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52469" w14:textId="41763CDD" w:rsidR="00AA587D" w:rsidRPr="00BC58F9" w:rsidRDefault="00AA587D" w:rsidP="00DB086E">
      <w:pPr>
        <w:pStyle w:val="Heading3"/>
        <w:spacing w:line="276" w:lineRule="auto"/>
        <w:jc w:val="center"/>
        <w:rPr>
          <w:rFonts w:asciiTheme="majorBidi" w:hAnsiTheme="majorBidi"/>
          <w:sz w:val="24"/>
          <w:szCs w:val="24"/>
          <w:lang w:val="en-GB"/>
        </w:rPr>
      </w:pPr>
      <w:r w:rsidRPr="00BC58F9">
        <w:rPr>
          <w:rFonts w:asciiTheme="majorBidi" w:eastAsia="Times New Roman" w:hAnsiTheme="majorBidi"/>
          <w:b/>
          <w:bCs/>
          <w:color w:val="000000" w:themeColor="text1"/>
          <w:sz w:val="24"/>
          <w:szCs w:val="24"/>
          <w:lang w:val="en-GB"/>
        </w:rPr>
        <w:t>SUPPLEMENTARY INFORMATION</w:t>
      </w:r>
    </w:p>
    <w:p w14:paraId="60D4FFD2" w14:textId="3B74BA4A" w:rsidR="00AA587D" w:rsidRPr="00653B63" w:rsidRDefault="16EDDBA2" w:rsidP="00C74CFB">
      <w:pPr>
        <w:pStyle w:val="Heading2"/>
        <w:spacing w:line="276" w:lineRule="auto"/>
        <w:rPr>
          <w:rFonts w:asciiTheme="majorBidi" w:eastAsia="Aptos" w:hAnsiTheme="majorBidi"/>
          <w:color w:val="000000" w:themeColor="text1"/>
          <w:sz w:val="24"/>
          <w:szCs w:val="24"/>
          <w:lang w:val="en-GB"/>
        </w:rPr>
      </w:pPr>
      <w:r w:rsidRPr="00653B63">
        <w:rPr>
          <w:rFonts w:asciiTheme="majorBidi" w:eastAsia="Aptos" w:hAnsiTheme="majorBidi"/>
          <w:b/>
          <w:bCs/>
          <w:color w:val="000000" w:themeColor="text1"/>
          <w:sz w:val="24"/>
          <w:szCs w:val="24"/>
          <w:lang w:val="en-GB"/>
        </w:rPr>
        <w:t>Microbial communities on station and train surfaces in Chennai Metro: Insights into urban transit microbiome</w:t>
      </w:r>
    </w:p>
    <w:p w14:paraId="6BA91549" w14:textId="174E44B2" w:rsidR="00AA587D" w:rsidRPr="00BC58F9" w:rsidRDefault="16EDDBA2" w:rsidP="00C74CFB">
      <w:pPr>
        <w:spacing w:before="280" w:after="120" w:line="276" w:lineRule="auto"/>
        <w:rPr>
          <w:rFonts w:asciiTheme="majorBidi" w:eastAsia="Aptos" w:hAnsiTheme="majorBidi" w:cstheme="majorBidi"/>
          <w:color w:val="000000" w:themeColor="text1"/>
          <w:sz w:val="19"/>
          <w:szCs w:val="19"/>
          <w:lang w:val="en-GB"/>
        </w:rPr>
      </w:pPr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>Vijaya Yuvaram Singh</w:t>
      </w:r>
      <w:r w:rsidRPr="00BC58F9">
        <w:rPr>
          <w:rFonts w:asciiTheme="majorBidi" w:eastAsia="Aptos" w:hAnsiTheme="majorBidi" w:cstheme="majorBidi"/>
          <w:color w:val="000000" w:themeColor="text1"/>
          <w:vertAlign w:val="superscript"/>
          <w:lang w:val="en-GB"/>
        </w:rPr>
        <w:t>1,2,3,5,*</w:t>
      </w:r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>, Veerendra P. Gadekar</w:t>
      </w:r>
      <w:r w:rsidRPr="00BC58F9">
        <w:rPr>
          <w:rFonts w:asciiTheme="majorBidi" w:eastAsia="Aptos" w:hAnsiTheme="majorBidi" w:cstheme="majorBidi"/>
          <w:color w:val="000000" w:themeColor="text1"/>
          <w:vertAlign w:val="superscript"/>
          <w:lang w:val="en-GB"/>
        </w:rPr>
        <w:t>2,3,*</w:t>
      </w:r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>, Srijith Sasikumar</w:t>
      </w:r>
      <w:r w:rsidRPr="00BC58F9">
        <w:rPr>
          <w:rFonts w:asciiTheme="majorBidi" w:eastAsia="Aptos" w:hAnsiTheme="majorBidi" w:cstheme="majorBidi"/>
          <w:color w:val="000000" w:themeColor="text1"/>
          <w:vertAlign w:val="superscript"/>
          <w:lang w:val="en-GB"/>
        </w:rPr>
        <w:t>1,2,3</w:t>
      </w:r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>, R. M. Rajeeva Lokshanan</w:t>
      </w:r>
      <w:r w:rsidRPr="00BC58F9">
        <w:rPr>
          <w:rFonts w:asciiTheme="majorBidi" w:eastAsia="Aptos" w:hAnsiTheme="majorBidi" w:cstheme="majorBidi"/>
          <w:color w:val="000000" w:themeColor="text1"/>
          <w:vertAlign w:val="superscript"/>
          <w:lang w:val="en-GB"/>
        </w:rPr>
        <w:t>1,2,3</w:t>
      </w:r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 xml:space="preserve">, </w:t>
      </w:r>
      <w:r w:rsidR="1001B610" w:rsidRPr="00BC58F9">
        <w:rPr>
          <w:rFonts w:asciiTheme="majorBidi" w:eastAsia="Aptos" w:hAnsiTheme="majorBidi" w:cstheme="majorBidi"/>
          <w:color w:val="000000" w:themeColor="text1"/>
          <w:lang w:val="en-GB"/>
        </w:rPr>
        <w:t>Senthamizhan V</w:t>
      </w:r>
      <w:r w:rsidR="7A2B9FC1" w:rsidRPr="00BC58F9">
        <w:rPr>
          <w:rFonts w:asciiTheme="majorBidi" w:eastAsia="Aptos" w:hAnsiTheme="majorBidi" w:cstheme="majorBidi"/>
          <w:color w:val="000000" w:themeColor="text1"/>
          <w:lang w:val="en-GB"/>
        </w:rPr>
        <w:t>.</w:t>
      </w:r>
      <w:r w:rsidR="1001B610" w:rsidRPr="00BC58F9">
        <w:rPr>
          <w:rFonts w:asciiTheme="majorBidi" w:eastAsia="Aptos" w:hAnsiTheme="majorBidi" w:cstheme="majorBidi"/>
          <w:color w:val="000000" w:themeColor="text1"/>
          <w:vertAlign w:val="superscript"/>
          <w:lang w:val="en-GB"/>
        </w:rPr>
        <w:t>2</w:t>
      </w:r>
      <w:r w:rsidR="1001B610" w:rsidRPr="00BC58F9">
        <w:rPr>
          <w:rFonts w:asciiTheme="majorBidi" w:eastAsia="Aptos" w:hAnsiTheme="majorBidi" w:cstheme="majorBidi"/>
          <w:color w:val="000000" w:themeColor="text1"/>
          <w:lang w:val="en-GB"/>
        </w:rPr>
        <w:t xml:space="preserve">, </w:t>
      </w:r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>Bharath Prithiviraj</w:t>
      </w:r>
      <w:r w:rsidRPr="00BC58F9">
        <w:rPr>
          <w:rFonts w:asciiTheme="majorBidi" w:eastAsia="Aptos" w:hAnsiTheme="majorBidi" w:cstheme="majorBidi"/>
          <w:color w:val="000000" w:themeColor="text1"/>
          <w:vertAlign w:val="superscript"/>
          <w:lang w:val="en-GB"/>
        </w:rPr>
        <w:t>4</w:t>
      </w:r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>, Himanshu Sinha</w:t>
      </w:r>
      <w:r w:rsidRPr="00BC58F9">
        <w:rPr>
          <w:rFonts w:asciiTheme="majorBidi" w:eastAsia="Aptos" w:hAnsiTheme="majorBidi" w:cstheme="majorBidi"/>
          <w:color w:val="000000" w:themeColor="text1"/>
          <w:vertAlign w:val="superscript"/>
          <w:lang w:val="en-GB"/>
        </w:rPr>
        <w:t>1,2,3,#</w:t>
      </w:r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>, Karthik Raman</w:t>
      </w:r>
      <w:r w:rsidRPr="00BC58F9">
        <w:rPr>
          <w:rFonts w:asciiTheme="majorBidi" w:eastAsia="Aptos" w:hAnsiTheme="majorBidi" w:cstheme="majorBidi"/>
          <w:color w:val="000000" w:themeColor="text1"/>
          <w:vertAlign w:val="superscript"/>
          <w:lang w:val="en-GB"/>
        </w:rPr>
        <w:t>1,2,3,5,#</w:t>
      </w:r>
    </w:p>
    <w:p w14:paraId="1A9D75ED" w14:textId="59E0B3D8" w:rsidR="00AA587D" w:rsidRPr="00BC58F9" w:rsidRDefault="00AA587D" w:rsidP="00C74CFB">
      <w:pPr>
        <w:spacing w:before="280" w:after="0" w:line="276" w:lineRule="auto"/>
        <w:rPr>
          <w:rFonts w:asciiTheme="majorBidi" w:eastAsia="Aptos" w:hAnsiTheme="majorBidi" w:cstheme="majorBidi"/>
          <w:color w:val="000000" w:themeColor="text1"/>
          <w:sz w:val="19"/>
          <w:szCs w:val="19"/>
          <w:lang w:val="en-GB"/>
        </w:rPr>
      </w:pPr>
    </w:p>
    <w:p w14:paraId="25E1826D" w14:textId="14B01113" w:rsidR="00AA587D" w:rsidRPr="00BC58F9" w:rsidRDefault="16EDDBA2" w:rsidP="00C74CFB">
      <w:pPr>
        <w:spacing w:after="0" w:line="276" w:lineRule="auto"/>
        <w:rPr>
          <w:rFonts w:asciiTheme="majorBidi" w:eastAsia="Aptos" w:hAnsiTheme="majorBidi" w:cstheme="majorBidi"/>
          <w:color w:val="000000" w:themeColor="text1"/>
          <w:lang w:val="en-GB"/>
        </w:rPr>
      </w:pPr>
      <w:r w:rsidRPr="00BC58F9">
        <w:rPr>
          <w:rFonts w:asciiTheme="majorBidi" w:eastAsia="Aptos" w:hAnsiTheme="majorBidi" w:cstheme="majorBidi"/>
          <w:color w:val="000000" w:themeColor="text1"/>
          <w:vertAlign w:val="superscript"/>
          <w:lang w:val="en-GB"/>
        </w:rPr>
        <w:t>1</w:t>
      </w:r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 xml:space="preserve"> Department of Biotechnology, Bhupat and Jyoti Mehta School of Biosciences, IIT Madras, Chennai, India</w:t>
      </w:r>
    </w:p>
    <w:p w14:paraId="43697272" w14:textId="5C15CCC5" w:rsidR="00AA587D" w:rsidRPr="00BC58F9" w:rsidRDefault="16EDDBA2" w:rsidP="00C74CFB">
      <w:pPr>
        <w:spacing w:after="0" w:line="276" w:lineRule="auto"/>
        <w:rPr>
          <w:rFonts w:asciiTheme="majorBidi" w:eastAsia="Aptos" w:hAnsiTheme="majorBidi" w:cstheme="majorBidi"/>
          <w:color w:val="000000" w:themeColor="text1"/>
          <w:lang w:val="en-GB"/>
        </w:rPr>
      </w:pPr>
      <w:r w:rsidRPr="00BC58F9">
        <w:rPr>
          <w:rFonts w:asciiTheme="majorBidi" w:eastAsia="Aptos" w:hAnsiTheme="majorBidi" w:cstheme="majorBidi"/>
          <w:color w:val="000000" w:themeColor="text1"/>
          <w:vertAlign w:val="superscript"/>
          <w:lang w:val="en-GB"/>
        </w:rPr>
        <w:t>2</w:t>
      </w:r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 xml:space="preserve"> </w:t>
      </w:r>
      <w:r w:rsidR="00D60812" w:rsidRPr="00BC58F9">
        <w:rPr>
          <w:rFonts w:asciiTheme="majorBidi" w:eastAsia="Aptos" w:hAnsiTheme="majorBidi" w:cstheme="majorBidi"/>
          <w:color w:val="000000" w:themeColor="text1"/>
          <w:lang w:val="en-GB"/>
        </w:rPr>
        <w:t>Centre</w:t>
      </w:r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 xml:space="preserve"> for Integrative Biology and Systems Medicine, IIT Madras, Chennai, India</w:t>
      </w:r>
    </w:p>
    <w:p w14:paraId="50D9E9C9" w14:textId="3FD9E565" w:rsidR="00AA587D" w:rsidRPr="00BC58F9" w:rsidRDefault="16EDDBA2" w:rsidP="00C74CFB">
      <w:pPr>
        <w:spacing w:after="0" w:line="276" w:lineRule="auto"/>
        <w:rPr>
          <w:rFonts w:asciiTheme="majorBidi" w:eastAsia="Aptos" w:hAnsiTheme="majorBidi" w:cstheme="majorBidi"/>
          <w:color w:val="000000" w:themeColor="text1"/>
          <w:lang w:val="en-GB"/>
        </w:rPr>
      </w:pPr>
      <w:r w:rsidRPr="00BC58F9">
        <w:rPr>
          <w:rFonts w:asciiTheme="majorBidi" w:eastAsia="Aptos" w:hAnsiTheme="majorBidi" w:cstheme="majorBidi"/>
          <w:color w:val="000000" w:themeColor="text1"/>
          <w:vertAlign w:val="superscript"/>
          <w:lang w:val="en-GB"/>
        </w:rPr>
        <w:t>3</w:t>
      </w:r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 xml:space="preserve"> Wadhwani School of Data Science and Artificial Intelligence, IIT Madras, Chennai, India</w:t>
      </w:r>
    </w:p>
    <w:p w14:paraId="709D3058" w14:textId="45B3A5B2" w:rsidR="00AA587D" w:rsidRPr="00BC58F9" w:rsidRDefault="16EDDBA2" w:rsidP="00C74CFB">
      <w:pPr>
        <w:spacing w:after="0" w:line="276" w:lineRule="auto"/>
        <w:rPr>
          <w:rFonts w:asciiTheme="majorBidi" w:eastAsia="Aptos" w:hAnsiTheme="majorBidi" w:cstheme="majorBidi"/>
          <w:color w:val="000000" w:themeColor="text1"/>
          <w:sz w:val="19"/>
          <w:szCs w:val="19"/>
          <w:lang w:val="en-GB"/>
        </w:rPr>
      </w:pPr>
      <w:r w:rsidRPr="00BC58F9">
        <w:rPr>
          <w:rFonts w:asciiTheme="majorBidi" w:eastAsia="Aptos" w:hAnsiTheme="majorBidi" w:cstheme="majorBidi"/>
          <w:color w:val="000000" w:themeColor="text1"/>
          <w:vertAlign w:val="superscript"/>
          <w:lang w:val="en-GB"/>
        </w:rPr>
        <w:t>4</w:t>
      </w:r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 xml:space="preserve"> Reckitt Health US, Microbiome Science Platforms, Montvale, New Jersey, USA</w:t>
      </w:r>
      <w:r w:rsidRPr="00BC58F9">
        <w:rPr>
          <w:rFonts w:asciiTheme="majorBidi" w:eastAsia="Aptos" w:hAnsiTheme="majorBidi" w:cstheme="majorBidi"/>
          <w:color w:val="000000" w:themeColor="text1"/>
          <w:vertAlign w:val="superscript"/>
          <w:lang w:val="en-GB"/>
        </w:rPr>
        <w:t xml:space="preserve"> </w:t>
      </w:r>
    </w:p>
    <w:p w14:paraId="03DB8353" w14:textId="1422D2D2" w:rsidR="00AA587D" w:rsidRPr="00BC58F9" w:rsidRDefault="16EDDBA2" w:rsidP="00C74CFB">
      <w:pPr>
        <w:spacing w:after="0" w:line="276" w:lineRule="auto"/>
        <w:rPr>
          <w:rFonts w:asciiTheme="majorBidi" w:eastAsia="Aptos" w:hAnsiTheme="majorBidi" w:cstheme="majorBidi"/>
          <w:color w:val="000000" w:themeColor="text1"/>
          <w:lang w:val="en-GB"/>
        </w:rPr>
      </w:pPr>
      <w:r w:rsidRPr="00BC58F9">
        <w:rPr>
          <w:rFonts w:asciiTheme="majorBidi" w:eastAsia="Aptos" w:hAnsiTheme="majorBidi" w:cstheme="majorBidi"/>
          <w:color w:val="000000" w:themeColor="text1"/>
          <w:vertAlign w:val="superscript"/>
          <w:lang w:val="en-GB"/>
        </w:rPr>
        <w:t>5</w:t>
      </w:r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 xml:space="preserve"> Department of Data Science and Artificial Intelligence, IIT Madras, Chennai, India</w:t>
      </w:r>
    </w:p>
    <w:p w14:paraId="4994EF3F" w14:textId="14D33977" w:rsidR="00AA587D" w:rsidRPr="00BC58F9" w:rsidRDefault="00AA587D" w:rsidP="00C74CFB">
      <w:pPr>
        <w:spacing w:line="276" w:lineRule="auto"/>
        <w:rPr>
          <w:rFonts w:asciiTheme="majorBidi" w:eastAsia="Aptos" w:hAnsiTheme="majorBidi" w:cstheme="majorBidi"/>
          <w:color w:val="000000" w:themeColor="text1"/>
          <w:lang w:val="en-GB"/>
        </w:rPr>
      </w:pPr>
    </w:p>
    <w:p w14:paraId="16A0D27F" w14:textId="3DDE4E43" w:rsidR="00AA587D" w:rsidRPr="00BC58F9" w:rsidRDefault="16EDDBA2" w:rsidP="00C74CFB">
      <w:pPr>
        <w:spacing w:line="276" w:lineRule="auto"/>
        <w:rPr>
          <w:rFonts w:asciiTheme="majorBidi" w:eastAsia="Aptos" w:hAnsiTheme="majorBidi" w:cstheme="majorBidi"/>
          <w:color w:val="000000" w:themeColor="text1"/>
          <w:lang w:val="en-GB"/>
        </w:rPr>
      </w:pPr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>*These authors contributed equally to the work.</w:t>
      </w:r>
    </w:p>
    <w:p w14:paraId="28781AB6" w14:textId="6698854E" w:rsidR="00AA587D" w:rsidRPr="00BC58F9" w:rsidRDefault="16EDDBA2" w:rsidP="00C74CFB">
      <w:pPr>
        <w:spacing w:line="276" w:lineRule="auto"/>
        <w:rPr>
          <w:rFonts w:asciiTheme="majorBidi" w:eastAsia="Aptos" w:hAnsiTheme="majorBidi" w:cstheme="majorBidi"/>
          <w:color w:val="000000" w:themeColor="text1"/>
          <w:lang w:val="en-GB"/>
        </w:rPr>
      </w:pPr>
      <w:r w:rsidRPr="00BC58F9">
        <w:rPr>
          <w:rFonts w:asciiTheme="majorBidi" w:eastAsia="Aptos" w:hAnsiTheme="majorBidi" w:cstheme="majorBidi"/>
          <w:color w:val="000000" w:themeColor="text1"/>
          <w:vertAlign w:val="superscript"/>
          <w:lang w:val="en-GB"/>
        </w:rPr>
        <w:t>#</w:t>
      </w:r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 xml:space="preserve">Corresponding authors: Karthik Raman </w:t>
      </w:r>
      <w:hyperlink r:id="rId7">
        <w:r w:rsidRPr="00BC58F9">
          <w:rPr>
            <w:rStyle w:val="Hyperlink"/>
            <w:rFonts w:asciiTheme="majorBidi" w:eastAsia="Aptos" w:hAnsiTheme="majorBidi" w:cstheme="majorBidi"/>
            <w:lang w:val="en-GB"/>
          </w:rPr>
          <w:t>kraman@dsai.iitm.ac.in</w:t>
        </w:r>
      </w:hyperlink>
      <w:r w:rsidRPr="00BC58F9">
        <w:rPr>
          <w:rFonts w:asciiTheme="majorBidi" w:eastAsia="Aptos" w:hAnsiTheme="majorBidi" w:cstheme="majorBidi"/>
          <w:color w:val="000000" w:themeColor="text1"/>
          <w:lang w:val="en-GB"/>
        </w:rPr>
        <w:t xml:space="preserve">, Himanshu Sinha </w:t>
      </w:r>
      <w:hyperlink r:id="rId8">
        <w:r w:rsidRPr="00BC58F9">
          <w:rPr>
            <w:rStyle w:val="Hyperlink"/>
            <w:rFonts w:asciiTheme="majorBidi" w:eastAsia="Aptos" w:hAnsiTheme="majorBidi" w:cstheme="majorBidi"/>
            <w:lang w:val="en-GB"/>
          </w:rPr>
          <w:t>sinha@iitm.ac.in</w:t>
        </w:r>
      </w:hyperlink>
    </w:p>
    <w:p w14:paraId="635AA40E" w14:textId="37E9DBF4" w:rsidR="650F45F5" w:rsidRPr="00BC58F9" w:rsidRDefault="650F45F5" w:rsidP="00C74CFB">
      <w:pPr>
        <w:spacing w:line="276" w:lineRule="auto"/>
        <w:rPr>
          <w:rFonts w:asciiTheme="majorBidi" w:hAnsiTheme="majorBidi" w:cstheme="majorBidi"/>
          <w:lang w:val="en-GB"/>
        </w:rPr>
      </w:pPr>
      <w:r w:rsidRPr="00BC58F9">
        <w:rPr>
          <w:rFonts w:asciiTheme="majorBidi" w:hAnsiTheme="majorBidi" w:cstheme="majorBidi"/>
          <w:lang w:val="en-GB"/>
        </w:rPr>
        <w:br w:type="page"/>
      </w:r>
    </w:p>
    <w:p w14:paraId="10947672" w14:textId="0D50DE59" w:rsidR="42E0342E" w:rsidRPr="00BC58F9" w:rsidRDefault="42E0342E" w:rsidP="002B501A">
      <w:pPr>
        <w:spacing w:line="240" w:lineRule="auto"/>
        <w:rPr>
          <w:rFonts w:asciiTheme="majorBidi" w:eastAsia="Times New Roman" w:hAnsiTheme="majorBidi" w:cstheme="majorBidi"/>
          <w:lang w:val="en-GB"/>
        </w:rPr>
      </w:pPr>
      <w:r w:rsidRPr="00BC58F9">
        <w:rPr>
          <w:rFonts w:asciiTheme="majorBidi" w:eastAsia="Times New Roman" w:hAnsiTheme="majorBidi" w:cstheme="majorBidi"/>
          <w:lang w:val="en-GB"/>
        </w:rPr>
        <w:t>Table S1: Number of samples sequenced per metro station</w:t>
      </w:r>
    </w:p>
    <w:tbl>
      <w:tblPr>
        <w:tblStyle w:val="TableGrid"/>
        <w:tblW w:w="6941" w:type="dxa"/>
        <w:tblLayout w:type="fixed"/>
        <w:tblLook w:val="06A0" w:firstRow="1" w:lastRow="0" w:firstColumn="1" w:lastColumn="0" w:noHBand="1" w:noVBand="1"/>
      </w:tblPr>
      <w:tblGrid>
        <w:gridCol w:w="795"/>
        <w:gridCol w:w="2319"/>
        <w:gridCol w:w="1843"/>
        <w:gridCol w:w="1984"/>
      </w:tblGrid>
      <w:tr w:rsidR="7EE87AAC" w:rsidRPr="00BC58F9" w14:paraId="75E6E91D" w14:textId="77777777" w:rsidTr="002B501A">
        <w:trPr>
          <w:trHeight w:val="525"/>
        </w:trPr>
        <w:tc>
          <w:tcPr>
            <w:tcW w:w="795" w:type="dxa"/>
          </w:tcPr>
          <w:p w14:paraId="0BF7254F" w14:textId="4D990B8A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proofErr w:type="spellStart"/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S.No</w:t>
            </w:r>
            <w:proofErr w:type="spellEnd"/>
          </w:p>
        </w:tc>
        <w:tc>
          <w:tcPr>
            <w:tcW w:w="2319" w:type="dxa"/>
          </w:tcPr>
          <w:p w14:paraId="7B72FCE2" w14:textId="3B759BFB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Metro station</w:t>
            </w:r>
          </w:p>
        </w:tc>
        <w:tc>
          <w:tcPr>
            <w:tcW w:w="1843" w:type="dxa"/>
          </w:tcPr>
          <w:p w14:paraId="62B68EFD" w14:textId="30A6FB28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No of samples</w:t>
            </w:r>
          </w:p>
          <w:p w14:paraId="479FBB62" w14:textId="1347399F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Dec-2021</w:t>
            </w:r>
          </w:p>
        </w:tc>
        <w:tc>
          <w:tcPr>
            <w:tcW w:w="1984" w:type="dxa"/>
          </w:tcPr>
          <w:p w14:paraId="2E6437FC" w14:textId="53D54650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No of samples</w:t>
            </w:r>
          </w:p>
          <w:p w14:paraId="4E575894" w14:textId="290BDF72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Jan-2022</w:t>
            </w:r>
          </w:p>
        </w:tc>
      </w:tr>
      <w:tr w:rsidR="7EE87AAC" w:rsidRPr="00BC58F9" w14:paraId="331162B3" w14:textId="77777777" w:rsidTr="002B501A">
        <w:trPr>
          <w:trHeight w:val="300"/>
        </w:trPr>
        <w:tc>
          <w:tcPr>
            <w:tcW w:w="795" w:type="dxa"/>
          </w:tcPr>
          <w:p w14:paraId="7F2567D4" w14:textId="3D5A5089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</w:t>
            </w:r>
          </w:p>
        </w:tc>
        <w:tc>
          <w:tcPr>
            <w:tcW w:w="2319" w:type="dxa"/>
          </w:tcPr>
          <w:p w14:paraId="6D331A9C" w14:textId="7FFACFC4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Airport</w:t>
            </w:r>
          </w:p>
        </w:tc>
        <w:tc>
          <w:tcPr>
            <w:tcW w:w="1843" w:type="dxa"/>
          </w:tcPr>
          <w:p w14:paraId="21828C86" w14:textId="20AAC62B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0</w:t>
            </w:r>
          </w:p>
        </w:tc>
        <w:tc>
          <w:tcPr>
            <w:tcW w:w="1984" w:type="dxa"/>
          </w:tcPr>
          <w:p w14:paraId="4D0D039E" w14:textId="66791017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2</w:t>
            </w:r>
          </w:p>
        </w:tc>
      </w:tr>
      <w:tr w:rsidR="7EE87AAC" w:rsidRPr="00BC58F9" w14:paraId="04F2EAF8" w14:textId="77777777" w:rsidTr="002B501A">
        <w:trPr>
          <w:trHeight w:val="300"/>
        </w:trPr>
        <w:tc>
          <w:tcPr>
            <w:tcW w:w="795" w:type="dxa"/>
          </w:tcPr>
          <w:p w14:paraId="2449E9B1" w14:textId="50A9997D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</w:t>
            </w:r>
          </w:p>
        </w:tc>
        <w:tc>
          <w:tcPr>
            <w:tcW w:w="2319" w:type="dxa"/>
          </w:tcPr>
          <w:p w14:paraId="73DBA751" w14:textId="304A81B0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proofErr w:type="spellStart"/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Meenambakkam</w:t>
            </w:r>
            <w:proofErr w:type="spellEnd"/>
          </w:p>
        </w:tc>
        <w:tc>
          <w:tcPr>
            <w:tcW w:w="1843" w:type="dxa"/>
          </w:tcPr>
          <w:p w14:paraId="114CC3D2" w14:textId="6719D979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0</w:t>
            </w:r>
          </w:p>
        </w:tc>
        <w:tc>
          <w:tcPr>
            <w:tcW w:w="1984" w:type="dxa"/>
          </w:tcPr>
          <w:p w14:paraId="0908D620" w14:textId="51AFCD6F" w:rsidR="7EE87AAC" w:rsidRPr="00BC58F9" w:rsidRDefault="37907E30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1</w:t>
            </w:r>
          </w:p>
        </w:tc>
      </w:tr>
      <w:tr w:rsidR="7EE87AAC" w:rsidRPr="00BC58F9" w14:paraId="01CEDE6D" w14:textId="77777777" w:rsidTr="002B501A">
        <w:trPr>
          <w:trHeight w:val="300"/>
        </w:trPr>
        <w:tc>
          <w:tcPr>
            <w:tcW w:w="795" w:type="dxa"/>
          </w:tcPr>
          <w:p w14:paraId="34EB47AE" w14:textId="2CC3A89C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3</w:t>
            </w:r>
          </w:p>
        </w:tc>
        <w:tc>
          <w:tcPr>
            <w:tcW w:w="2319" w:type="dxa"/>
          </w:tcPr>
          <w:p w14:paraId="48B864EB" w14:textId="0894264D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proofErr w:type="spellStart"/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Alandur</w:t>
            </w:r>
            <w:proofErr w:type="spellEnd"/>
          </w:p>
        </w:tc>
        <w:tc>
          <w:tcPr>
            <w:tcW w:w="1843" w:type="dxa"/>
          </w:tcPr>
          <w:p w14:paraId="1F08E7AB" w14:textId="3620E9B4" w:rsidR="7EE87AAC" w:rsidRPr="00BC58F9" w:rsidRDefault="09A9CF04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1</w:t>
            </w:r>
          </w:p>
        </w:tc>
        <w:tc>
          <w:tcPr>
            <w:tcW w:w="1984" w:type="dxa"/>
          </w:tcPr>
          <w:p w14:paraId="229942D9" w14:textId="3D24E4AA" w:rsidR="7EE87AAC" w:rsidRPr="00BC58F9" w:rsidRDefault="4353693A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2</w:t>
            </w:r>
          </w:p>
        </w:tc>
      </w:tr>
      <w:tr w:rsidR="7EE87AAC" w:rsidRPr="00BC58F9" w14:paraId="27ACBB45" w14:textId="77777777" w:rsidTr="002B501A">
        <w:trPr>
          <w:trHeight w:val="300"/>
        </w:trPr>
        <w:tc>
          <w:tcPr>
            <w:tcW w:w="795" w:type="dxa"/>
          </w:tcPr>
          <w:p w14:paraId="3DD75312" w14:textId="5284F8E5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4</w:t>
            </w:r>
          </w:p>
        </w:tc>
        <w:tc>
          <w:tcPr>
            <w:tcW w:w="2319" w:type="dxa"/>
          </w:tcPr>
          <w:p w14:paraId="00A4ED42" w14:textId="3A996073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Guindy</w:t>
            </w:r>
          </w:p>
        </w:tc>
        <w:tc>
          <w:tcPr>
            <w:tcW w:w="1843" w:type="dxa"/>
          </w:tcPr>
          <w:p w14:paraId="461CBBD0" w14:textId="4C079C80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0</w:t>
            </w:r>
          </w:p>
        </w:tc>
        <w:tc>
          <w:tcPr>
            <w:tcW w:w="1984" w:type="dxa"/>
          </w:tcPr>
          <w:p w14:paraId="4BA31DCE" w14:textId="26B119AD" w:rsidR="7EE87AAC" w:rsidRPr="00BC58F9" w:rsidRDefault="05A7245E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1</w:t>
            </w:r>
          </w:p>
        </w:tc>
      </w:tr>
      <w:tr w:rsidR="7EE87AAC" w:rsidRPr="00BC58F9" w14:paraId="6305858B" w14:textId="77777777" w:rsidTr="002B501A">
        <w:trPr>
          <w:trHeight w:val="300"/>
        </w:trPr>
        <w:tc>
          <w:tcPr>
            <w:tcW w:w="795" w:type="dxa"/>
          </w:tcPr>
          <w:p w14:paraId="46E8A771" w14:textId="16B7E551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5</w:t>
            </w:r>
          </w:p>
        </w:tc>
        <w:tc>
          <w:tcPr>
            <w:tcW w:w="2319" w:type="dxa"/>
          </w:tcPr>
          <w:p w14:paraId="3BE02823" w14:textId="28B74D29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proofErr w:type="spellStart"/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Saidapet</w:t>
            </w:r>
            <w:proofErr w:type="spellEnd"/>
          </w:p>
        </w:tc>
        <w:tc>
          <w:tcPr>
            <w:tcW w:w="1843" w:type="dxa"/>
          </w:tcPr>
          <w:p w14:paraId="57172093" w14:textId="618D0BE5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0</w:t>
            </w:r>
          </w:p>
        </w:tc>
        <w:tc>
          <w:tcPr>
            <w:tcW w:w="1984" w:type="dxa"/>
          </w:tcPr>
          <w:p w14:paraId="2CC9AB00" w14:textId="12AD6E8B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2</w:t>
            </w:r>
          </w:p>
        </w:tc>
      </w:tr>
      <w:tr w:rsidR="7EE87AAC" w:rsidRPr="00BC58F9" w14:paraId="445DF202" w14:textId="77777777" w:rsidTr="002B501A">
        <w:trPr>
          <w:trHeight w:val="300"/>
        </w:trPr>
        <w:tc>
          <w:tcPr>
            <w:tcW w:w="795" w:type="dxa"/>
          </w:tcPr>
          <w:p w14:paraId="7BA95F8E" w14:textId="3B80706B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6</w:t>
            </w:r>
          </w:p>
        </w:tc>
        <w:tc>
          <w:tcPr>
            <w:tcW w:w="2319" w:type="dxa"/>
          </w:tcPr>
          <w:p w14:paraId="4EE82DE1" w14:textId="0EA844FC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Teynampet</w:t>
            </w:r>
          </w:p>
        </w:tc>
        <w:tc>
          <w:tcPr>
            <w:tcW w:w="1843" w:type="dxa"/>
          </w:tcPr>
          <w:p w14:paraId="2A184785" w14:textId="4570FCF7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0</w:t>
            </w:r>
          </w:p>
        </w:tc>
        <w:tc>
          <w:tcPr>
            <w:tcW w:w="1984" w:type="dxa"/>
          </w:tcPr>
          <w:p w14:paraId="30383084" w14:textId="2FA638A5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3</w:t>
            </w:r>
          </w:p>
        </w:tc>
      </w:tr>
      <w:tr w:rsidR="7EE87AAC" w:rsidRPr="00BC58F9" w14:paraId="1A335756" w14:textId="77777777" w:rsidTr="002B501A">
        <w:trPr>
          <w:trHeight w:val="300"/>
        </w:trPr>
        <w:tc>
          <w:tcPr>
            <w:tcW w:w="795" w:type="dxa"/>
          </w:tcPr>
          <w:p w14:paraId="6E517EEC" w14:textId="5196627E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7</w:t>
            </w:r>
          </w:p>
        </w:tc>
        <w:tc>
          <w:tcPr>
            <w:tcW w:w="2319" w:type="dxa"/>
          </w:tcPr>
          <w:p w14:paraId="58A26147" w14:textId="5905F939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Central Station</w:t>
            </w:r>
          </w:p>
        </w:tc>
        <w:tc>
          <w:tcPr>
            <w:tcW w:w="1843" w:type="dxa"/>
          </w:tcPr>
          <w:p w14:paraId="38DA6D64" w14:textId="3F716AF9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3</w:t>
            </w:r>
          </w:p>
        </w:tc>
        <w:tc>
          <w:tcPr>
            <w:tcW w:w="1984" w:type="dxa"/>
          </w:tcPr>
          <w:p w14:paraId="796E0932" w14:textId="2E6A64D3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4</w:t>
            </w:r>
          </w:p>
        </w:tc>
      </w:tr>
      <w:tr w:rsidR="7EE87AAC" w:rsidRPr="00BC58F9" w14:paraId="7AE56732" w14:textId="77777777" w:rsidTr="002B501A">
        <w:trPr>
          <w:trHeight w:val="300"/>
        </w:trPr>
        <w:tc>
          <w:tcPr>
            <w:tcW w:w="795" w:type="dxa"/>
          </w:tcPr>
          <w:p w14:paraId="1E5BFB3A" w14:textId="78ADBC68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8</w:t>
            </w:r>
          </w:p>
        </w:tc>
        <w:tc>
          <w:tcPr>
            <w:tcW w:w="2319" w:type="dxa"/>
          </w:tcPr>
          <w:p w14:paraId="780C5CE3" w14:textId="412DD9DF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proofErr w:type="spellStart"/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Washermanpet</w:t>
            </w:r>
            <w:proofErr w:type="spellEnd"/>
          </w:p>
        </w:tc>
        <w:tc>
          <w:tcPr>
            <w:tcW w:w="1843" w:type="dxa"/>
          </w:tcPr>
          <w:p w14:paraId="6DACF791" w14:textId="7B083C1A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2</w:t>
            </w:r>
          </w:p>
        </w:tc>
        <w:tc>
          <w:tcPr>
            <w:tcW w:w="1984" w:type="dxa"/>
          </w:tcPr>
          <w:p w14:paraId="649CE68D" w14:textId="586174F0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4</w:t>
            </w:r>
          </w:p>
        </w:tc>
      </w:tr>
      <w:tr w:rsidR="7EE87AAC" w:rsidRPr="00BC58F9" w14:paraId="3BDE4E77" w14:textId="77777777" w:rsidTr="002B501A">
        <w:trPr>
          <w:trHeight w:val="300"/>
        </w:trPr>
        <w:tc>
          <w:tcPr>
            <w:tcW w:w="795" w:type="dxa"/>
          </w:tcPr>
          <w:p w14:paraId="362DE7E3" w14:textId="1D0A08E8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9</w:t>
            </w:r>
          </w:p>
        </w:tc>
        <w:tc>
          <w:tcPr>
            <w:tcW w:w="2319" w:type="dxa"/>
          </w:tcPr>
          <w:p w14:paraId="11D445A0" w14:textId="787FDD93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proofErr w:type="spellStart"/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Egmore</w:t>
            </w:r>
            <w:proofErr w:type="spellEnd"/>
          </w:p>
        </w:tc>
        <w:tc>
          <w:tcPr>
            <w:tcW w:w="1843" w:type="dxa"/>
          </w:tcPr>
          <w:p w14:paraId="55783009" w14:textId="01504FF7" w:rsidR="7EE87AAC" w:rsidRPr="00BC58F9" w:rsidRDefault="3DE2935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2</w:t>
            </w:r>
          </w:p>
        </w:tc>
        <w:tc>
          <w:tcPr>
            <w:tcW w:w="1984" w:type="dxa"/>
          </w:tcPr>
          <w:p w14:paraId="4F538D01" w14:textId="504300E2" w:rsidR="7EE87AAC" w:rsidRPr="00BC58F9" w:rsidRDefault="6E2084CE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2</w:t>
            </w:r>
          </w:p>
        </w:tc>
      </w:tr>
      <w:tr w:rsidR="7EE87AAC" w:rsidRPr="00BC58F9" w14:paraId="50BACAF0" w14:textId="77777777" w:rsidTr="002B501A">
        <w:trPr>
          <w:trHeight w:val="300"/>
        </w:trPr>
        <w:tc>
          <w:tcPr>
            <w:tcW w:w="795" w:type="dxa"/>
          </w:tcPr>
          <w:p w14:paraId="43073938" w14:textId="2F312C71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0</w:t>
            </w:r>
          </w:p>
        </w:tc>
        <w:tc>
          <w:tcPr>
            <w:tcW w:w="2319" w:type="dxa"/>
          </w:tcPr>
          <w:p w14:paraId="6E8ECF9B" w14:textId="51F1B189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proofErr w:type="spellStart"/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Thirumangalam</w:t>
            </w:r>
            <w:proofErr w:type="spellEnd"/>
          </w:p>
        </w:tc>
        <w:tc>
          <w:tcPr>
            <w:tcW w:w="1843" w:type="dxa"/>
          </w:tcPr>
          <w:p w14:paraId="733D8139" w14:textId="2AF2D197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2</w:t>
            </w:r>
          </w:p>
        </w:tc>
        <w:tc>
          <w:tcPr>
            <w:tcW w:w="1984" w:type="dxa"/>
          </w:tcPr>
          <w:p w14:paraId="5805091B" w14:textId="551054EE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2</w:t>
            </w:r>
          </w:p>
        </w:tc>
      </w:tr>
      <w:tr w:rsidR="7EE87AAC" w:rsidRPr="00BC58F9" w14:paraId="25A13833" w14:textId="77777777" w:rsidTr="002B501A">
        <w:trPr>
          <w:trHeight w:val="300"/>
        </w:trPr>
        <w:tc>
          <w:tcPr>
            <w:tcW w:w="795" w:type="dxa"/>
          </w:tcPr>
          <w:p w14:paraId="2B09D76A" w14:textId="1EB523B6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1</w:t>
            </w:r>
          </w:p>
        </w:tc>
        <w:tc>
          <w:tcPr>
            <w:tcW w:w="2319" w:type="dxa"/>
          </w:tcPr>
          <w:p w14:paraId="4CD3CA1C" w14:textId="20BEEF23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CMBT</w:t>
            </w:r>
          </w:p>
        </w:tc>
        <w:tc>
          <w:tcPr>
            <w:tcW w:w="1843" w:type="dxa"/>
          </w:tcPr>
          <w:p w14:paraId="3AB02415" w14:textId="46D4BFA0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3</w:t>
            </w:r>
          </w:p>
        </w:tc>
        <w:tc>
          <w:tcPr>
            <w:tcW w:w="1984" w:type="dxa"/>
          </w:tcPr>
          <w:p w14:paraId="0CDA3013" w14:textId="1C55F439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3</w:t>
            </w:r>
          </w:p>
        </w:tc>
      </w:tr>
      <w:tr w:rsidR="7EE87AAC" w:rsidRPr="00BC58F9" w14:paraId="76206D8E" w14:textId="77777777" w:rsidTr="002B501A">
        <w:trPr>
          <w:trHeight w:val="300"/>
        </w:trPr>
        <w:tc>
          <w:tcPr>
            <w:tcW w:w="795" w:type="dxa"/>
          </w:tcPr>
          <w:p w14:paraId="6A1F8D12" w14:textId="38FCACFB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2</w:t>
            </w:r>
          </w:p>
        </w:tc>
        <w:tc>
          <w:tcPr>
            <w:tcW w:w="2319" w:type="dxa"/>
          </w:tcPr>
          <w:p w14:paraId="3C11767A" w14:textId="01521A4E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proofErr w:type="spellStart"/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Vadapalani</w:t>
            </w:r>
            <w:proofErr w:type="spellEnd"/>
          </w:p>
        </w:tc>
        <w:tc>
          <w:tcPr>
            <w:tcW w:w="1843" w:type="dxa"/>
          </w:tcPr>
          <w:p w14:paraId="50CDB33D" w14:textId="23EAA932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1</w:t>
            </w:r>
          </w:p>
        </w:tc>
        <w:tc>
          <w:tcPr>
            <w:tcW w:w="1984" w:type="dxa"/>
          </w:tcPr>
          <w:p w14:paraId="7833FC78" w14:textId="40EDA882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1</w:t>
            </w:r>
          </w:p>
        </w:tc>
      </w:tr>
      <w:tr w:rsidR="7EE87AAC" w:rsidRPr="00BC58F9" w14:paraId="4CFDE7C1" w14:textId="77777777" w:rsidTr="002B501A">
        <w:trPr>
          <w:trHeight w:val="300"/>
        </w:trPr>
        <w:tc>
          <w:tcPr>
            <w:tcW w:w="795" w:type="dxa"/>
          </w:tcPr>
          <w:p w14:paraId="662F1AB7" w14:textId="5F23D6DC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3</w:t>
            </w:r>
          </w:p>
        </w:tc>
        <w:tc>
          <w:tcPr>
            <w:tcW w:w="2319" w:type="dxa"/>
          </w:tcPr>
          <w:p w14:paraId="7A6B94EA" w14:textId="3CF1F348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Negative control</w:t>
            </w:r>
          </w:p>
        </w:tc>
        <w:tc>
          <w:tcPr>
            <w:tcW w:w="1843" w:type="dxa"/>
          </w:tcPr>
          <w:p w14:paraId="0A506C13" w14:textId="20CFDF29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0</w:t>
            </w:r>
          </w:p>
        </w:tc>
        <w:tc>
          <w:tcPr>
            <w:tcW w:w="1984" w:type="dxa"/>
          </w:tcPr>
          <w:p w14:paraId="3BA37DD4" w14:textId="03288F25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lang w:val="en-GB"/>
              </w:rPr>
              <w:t>0</w:t>
            </w:r>
          </w:p>
        </w:tc>
      </w:tr>
      <w:tr w:rsidR="7EE87AAC" w:rsidRPr="00BC58F9" w14:paraId="39DAA6D2" w14:textId="77777777" w:rsidTr="002B501A">
        <w:trPr>
          <w:trHeight w:val="300"/>
        </w:trPr>
        <w:tc>
          <w:tcPr>
            <w:tcW w:w="795" w:type="dxa"/>
          </w:tcPr>
          <w:p w14:paraId="52B2FDA6" w14:textId="794E48A3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4</w:t>
            </w:r>
          </w:p>
        </w:tc>
        <w:tc>
          <w:tcPr>
            <w:tcW w:w="2319" w:type="dxa"/>
          </w:tcPr>
          <w:p w14:paraId="4DFE8BA8" w14:textId="14C36B6C" w:rsidR="7EE87AAC" w:rsidRPr="00BC58F9" w:rsidRDefault="7EE87AAC" w:rsidP="002B501A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Total</w:t>
            </w:r>
          </w:p>
        </w:tc>
        <w:tc>
          <w:tcPr>
            <w:tcW w:w="1843" w:type="dxa"/>
          </w:tcPr>
          <w:p w14:paraId="57BC8CC1" w14:textId="22161962" w:rsidR="7EE87AAC" w:rsidRPr="00BC58F9" w:rsidRDefault="00F3DE53" w:rsidP="002B501A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14</w:t>
            </w:r>
          </w:p>
        </w:tc>
        <w:tc>
          <w:tcPr>
            <w:tcW w:w="1984" w:type="dxa"/>
          </w:tcPr>
          <w:p w14:paraId="16D460CD" w14:textId="2E0648B2" w:rsidR="7EE87AAC" w:rsidRPr="00BC58F9" w:rsidRDefault="7CE9CD2A" w:rsidP="002B501A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27</w:t>
            </w:r>
          </w:p>
        </w:tc>
      </w:tr>
    </w:tbl>
    <w:p w14:paraId="5A1A7CA9" w14:textId="4B1FA7D6" w:rsidR="7EE87AAC" w:rsidRPr="00BC58F9" w:rsidRDefault="7EE87AAC" w:rsidP="00C74CFB">
      <w:pPr>
        <w:spacing w:line="276" w:lineRule="auto"/>
        <w:rPr>
          <w:rFonts w:asciiTheme="majorBidi" w:eastAsia="Times New Roman" w:hAnsiTheme="majorBidi" w:cstheme="majorBidi"/>
          <w:lang w:val="en-GB"/>
        </w:rPr>
      </w:pPr>
    </w:p>
    <w:p w14:paraId="2BDFDEAE" w14:textId="77777777" w:rsidR="00AA587D" w:rsidRPr="00BC58F9" w:rsidRDefault="00AA587D" w:rsidP="00C74CFB">
      <w:pPr>
        <w:spacing w:line="276" w:lineRule="auto"/>
        <w:rPr>
          <w:rFonts w:asciiTheme="majorBidi" w:eastAsia="Times New Roman" w:hAnsiTheme="majorBidi" w:cstheme="majorBidi"/>
          <w:lang w:val="en-GB"/>
        </w:rPr>
      </w:pPr>
      <w:r w:rsidRPr="00BC58F9">
        <w:rPr>
          <w:rFonts w:asciiTheme="majorBidi" w:eastAsia="Times New Roman" w:hAnsiTheme="majorBidi" w:cstheme="majorBidi"/>
          <w:lang w:val="en-GB"/>
        </w:rPr>
        <w:br w:type="page"/>
      </w:r>
    </w:p>
    <w:p w14:paraId="0462ED24" w14:textId="0E87D924" w:rsidR="3CBB20ED" w:rsidRPr="00BC58F9" w:rsidRDefault="3CBB20ED" w:rsidP="00C74CFB">
      <w:pPr>
        <w:spacing w:line="276" w:lineRule="auto"/>
        <w:rPr>
          <w:rFonts w:asciiTheme="majorBidi" w:eastAsia="Times New Roman" w:hAnsiTheme="majorBidi" w:cstheme="majorBidi"/>
          <w:lang w:val="en-GB"/>
        </w:rPr>
      </w:pPr>
      <w:r w:rsidRPr="00BC58F9">
        <w:rPr>
          <w:rFonts w:asciiTheme="majorBidi" w:eastAsia="Times New Roman" w:hAnsiTheme="majorBidi" w:cstheme="majorBidi"/>
          <w:lang w:val="en-GB"/>
        </w:rPr>
        <w:t>Table S2: Total reads per sample after removing human and mouse read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88"/>
        <w:gridCol w:w="1559"/>
        <w:gridCol w:w="2126"/>
      </w:tblGrid>
      <w:tr w:rsidR="7EE87AAC" w:rsidRPr="00BC58F9" w14:paraId="7D66C62F" w14:textId="77777777" w:rsidTr="00FD4F71">
        <w:trPr>
          <w:trHeight w:val="315"/>
        </w:trPr>
        <w:tc>
          <w:tcPr>
            <w:tcW w:w="988" w:type="dxa"/>
          </w:tcPr>
          <w:p w14:paraId="099AC522" w14:textId="6410ACAB" w:rsidR="7EE87AAC" w:rsidRPr="00BC58F9" w:rsidRDefault="7EE87AAC" w:rsidP="00C74CFB">
            <w:pPr>
              <w:spacing w:line="276" w:lineRule="auto"/>
              <w:rPr>
                <w:rFonts w:asciiTheme="majorBidi" w:eastAsia="Arial" w:hAnsiTheme="majorBidi" w:cstheme="majorBidi"/>
                <w:b/>
                <w:bCs/>
                <w:lang w:val="en-GB"/>
              </w:rPr>
            </w:pPr>
            <w:proofErr w:type="spellStart"/>
            <w:r w:rsidRPr="00BC58F9">
              <w:rPr>
                <w:rFonts w:asciiTheme="majorBidi" w:eastAsia="Arial" w:hAnsiTheme="majorBidi" w:cstheme="majorBidi"/>
                <w:b/>
                <w:bCs/>
                <w:lang w:val="en-GB"/>
              </w:rPr>
              <w:t>S.</w:t>
            </w:r>
            <w:r w:rsidR="0CFEE09D" w:rsidRPr="00BC58F9">
              <w:rPr>
                <w:rFonts w:asciiTheme="majorBidi" w:eastAsia="Arial" w:hAnsiTheme="majorBidi" w:cstheme="majorBidi"/>
                <w:b/>
                <w:bCs/>
                <w:lang w:val="en-GB"/>
              </w:rPr>
              <w:t>N</w:t>
            </w:r>
            <w:r w:rsidRPr="00BC58F9">
              <w:rPr>
                <w:rFonts w:asciiTheme="majorBidi" w:eastAsia="Arial" w:hAnsiTheme="majorBidi" w:cstheme="majorBidi"/>
                <w:b/>
                <w:bCs/>
                <w:lang w:val="en-GB"/>
              </w:rPr>
              <w:t>o</w:t>
            </w:r>
            <w:proofErr w:type="spellEnd"/>
          </w:p>
        </w:tc>
        <w:tc>
          <w:tcPr>
            <w:tcW w:w="1559" w:type="dxa"/>
          </w:tcPr>
          <w:p w14:paraId="5B408546" w14:textId="7CDC6EAE" w:rsidR="7EE87AAC" w:rsidRPr="00BC58F9" w:rsidRDefault="7EE87AAC" w:rsidP="00C74CFB">
            <w:pPr>
              <w:spacing w:line="276" w:lineRule="auto"/>
              <w:rPr>
                <w:rFonts w:asciiTheme="majorBidi" w:eastAsia="Arial" w:hAnsiTheme="majorBidi" w:cstheme="majorBidi"/>
                <w:b/>
                <w:bCs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b/>
                <w:bCs/>
                <w:lang w:val="en-GB"/>
              </w:rPr>
              <w:t>Sample ID</w:t>
            </w:r>
          </w:p>
        </w:tc>
        <w:tc>
          <w:tcPr>
            <w:tcW w:w="2126" w:type="dxa"/>
          </w:tcPr>
          <w:p w14:paraId="0AEFC393" w14:textId="4DBD7888" w:rsidR="7EE87AAC" w:rsidRPr="00BC58F9" w:rsidRDefault="7EE87AAC" w:rsidP="00C74CFB">
            <w:pPr>
              <w:spacing w:line="276" w:lineRule="auto"/>
              <w:rPr>
                <w:rFonts w:asciiTheme="majorBidi" w:eastAsia="Arial" w:hAnsiTheme="majorBidi" w:cstheme="majorBidi"/>
                <w:b/>
                <w:bCs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b/>
                <w:bCs/>
                <w:lang w:val="en-GB"/>
              </w:rPr>
              <w:t>Number of reads</w:t>
            </w:r>
          </w:p>
        </w:tc>
      </w:tr>
      <w:tr w:rsidR="7EE87AAC" w:rsidRPr="00BC58F9" w14:paraId="7CBCCAD9" w14:textId="77777777" w:rsidTr="00FD4F71">
        <w:trPr>
          <w:trHeight w:val="315"/>
        </w:trPr>
        <w:tc>
          <w:tcPr>
            <w:tcW w:w="988" w:type="dxa"/>
          </w:tcPr>
          <w:p w14:paraId="2D68DF9D" w14:textId="536DFE5F" w:rsidR="7EE87AAC" w:rsidRPr="00BC58F9" w:rsidRDefault="05E32E1E" w:rsidP="00C74CFB">
            <w:pPr>
              <w:spacing w:line="276" w:lineRule="auto"/>
              <w:rPr>
                <w:rFonts w:asciiTheme="majorBidi" w:eastAsia="Arial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</w:t>
            </w:r>
          </w:p>
        </w:tc>
        <w:tc>
          <w:tcPr>
            <w:tcW w:w="1559" w:type="dxa"/>
          </w:tcPr>
          <w:p w14:paraId="2A2CD19E" w14:textId="2060A517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7968</w:t>
            </w:r>
          </w:p>
        </w:tc>
        <w:tc>
          <w:tcPr>
            <w:tcW w:w="2126" w:type="dxa"/>
          </w:tcPr>
          <w:p w14:paraId="49DB6022" w14:textId="19E349CB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61</w:t>
            </w:r>
            <w:r w:rsidR="43D6825D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37</w:t>
            </w:r>
            <w:r w:rsidR="2081C50B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371</w:t>
            </w:r>
          </w:p>
        </w:tc>
      </w:tr>
      <w:tr w:rsidR="7EE87AAC" w:rsidRPr="00BC58F9" w14:paraId="5615BA56" w14:textId="77777777" w:rsidTr="00FD4F71">
        <w:trPr>
          <w:trHeight w:val="315"/>
        </w:trPr>
        <w:tc>
          <w:tcPr>
            <w:tcW w:w="988" w:type="dxa"/>
          </w:tcPr>
          <w:p w14:paraId="108F9CBA" w14:textId="584F4A30" w:rsidR="7EE87AAC" w:rsidRPr="00BC58F9" w:rsidRDefault="066F622D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2</w:t>
            </w:r>
          </w:p>
        </w:tc>
        <w:tc>
          <w:tcPr>
            <w:tcW w:w="1559" w:type="dxa"/>
          </w:tcPr>
          <w:p w14:paraId="6D3C4EEF" w14:textId="4E69B350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8054</w:t>
            </w:r>
          </w:p>
        </w:tc>
        <w:tc>
          <w:tcPr>
            <w:tcW w:w="2126" w:type="dxa"/>
          </w:tcPr>
          <w:p w14:paraId="41DD95DE" w14:textId="25B147EB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7</w:t>
            </w:r>
            <w:r w:rsidR="427FB6A9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94</w:t>
            </w:r>
            <w:r w:rsidR="427FB6A9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329</w:t>
            </w:r>
          </w:p>
        </w:tc>
      </w:tr>
      <w:tr w:rsidR="7EE87AAC" w:rsidRPr="00BC58F9" w14:paraId="4EEEB056" w14:textId="77777777" w:rsidTr="00FD4F71">
        <w:trPr>
          <w:trHeight w:val="315"/>
        </w:trPr>
        <w:tc>
          <w:tcPr>
            <w:tcW w:w="988" w:type="dxa"/>
          </w:tcPr>
          <w:p w14:paraId="693316C1" w14:textId="40E9EEF7" w:rsidR="7EE87AAC" w:rsidRPr="00BC58F9" w:rsidRDefault="1C9642C2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</w:t>
            </w:r>
          </w:p>
        </w:tc>
        <w:tc>
          <w:tcPr>
            <w:tcW w:w="1559" w:type="dxa"/>
          </w:tcPr>
          <w:p w14:paraId="5CB5F43A" w14:textId="5D716206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9600</w:t>
            </w:r>
          </w:p>
        </w:tc>
        <w:tc>
          <w:tcPr>
            <w:tcW w:w="2126" w:type="dxa"/>
          </w:tcPr>
          <w:p w14:paraId="7557D83B" w14:textId="2D0BF394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23</w:t>
            </w:r>
            <w:r w:rsidR="1EAAC4DC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97</w:t>
            </w:r>
            <w:r w:rsidR="1CD85A63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440</w:t>
            </w:r>
          </w:p>
        </w:tc>
      </w:tr>
      <w:tr w:rsidR="7EE87AAC" w:rsidRPr="00BC58F9" w14:paraId="1D58CB85" w14:textId="77777777" w:rsidTr="00FD4F71">
        <w:trPr>
          <w:trHeight w:val="315"/>
        </w:trPr>
        <w:tc>
          <w:tcPr>
            <w:tcW w:w="988" w:type="dxa"/>
          </w:tcPr>
          <w:p w14:paraId="36CBE31D" w14:textId="0E603FC7" w:rsidR="7EE87AAC" w:rsidRPr="00BC58F9" w:rsidRDefault="24CC7E22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4</w:t>
            </w:r>
          </w:p>
        </w:tc>
        <w:tc>
          <w:tcPr>
            <w:tcW w:w="1559" w:type="dxa"/>
          </w:tcPr>
          <w:p w14:paraId="31322010" w14:textId="56DDC968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9989</w:t>
            </w:r>
          </w:p>
        </w:tc>
        <w:tc>
          <w:tcPr>
            <w:tcW w:w="2126" w:type="dxa"/>
          </w:tcPr>
          <w:p w14:paraId="10263915" w14:textId="4341D092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64</w:t>
            </w:r>
            <w:r w:rsidR="261EB306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86</w:t>
            </w:r>
            <w:r w:rsidR="3119D559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810</w:t>
            </w:r>
          </w:p>
        </w:tc>
      </w:tr>
      <w:tr w:rsidR="7EE87AAC" w:rsidRPr="00BC58F9" w14:paraId="7784F197" w14:textId="77777777" w:rsidTr="00FD4F71">
        <w:trPr>
          <w:trHeight w:val="315"/>
        </w:trPr>
        <w:tc>
          <w:tcPr>
            <w:tcW w:w="988" w:type="dxa"/>
          </w:tcPr>
          <w:p w14:paraId="7EACAB11" w14:textId="2CBE5E16" w:rsidR="7EE87AAC" w:rsidRPr="00BC58F9" w:rsidRDefault="6BA6CFBF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5</w:t>
            </w:r>
          </w:p>
        </w:tc>
        <w:tc>
          <w:tcPr>
            <w:tcW w:w="1559" w:type="dxa"/>
          </w:tcPr>
          <w:p w14:paraId="014F1014" w14:textId="66D44F25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73379</w:t>
            </w:r>
          </w:p>
        </w:tc>
        <w:tc>
          <w:tcPr>
            <w:tcW w:w="2126" w:type="dxa"/>
          </w:tcPr>
          <w:p w14:paraId="54D2541F" w14:textId="05F79308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7</w:t>
            </w:r>
            <w:r w:rsidR="7AEC250A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30</w:t>
            </w:r>
            <w:r w:rsidR="7AEC250A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160</w:t>
            </w:r>
          </w:p>
        </w:tc>
      </w:tr>
      <w:tr w:rsidR="7EE87AAC" w:rsidRPr="00BC58F9" w14:paraId="4242FD4A" w14:textId="77777777" w:rsidTr="00FD4F71">
        <w:trPr>
          <w:trHeight w:val="315"/>
        </w:trPr>
        <w:tc>
          <w:tcPr>
            <w:tcW w:w="988" w:type="dxa"/>
          </w:tcPr>
          <w:p w14:paraId="6059BC0C" w14:textId="1FB9005B" w:rsidR="7EE87AAC" w:rsidRPr="00BC58F9" w:rsidRDefault="5FA1AB11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6</w:t>
            </w:r>
          </w:p>
        </w:tc>
        <w:tc>
          <w:tcPr>
            <w:tcW w:w="1559" w:type="dxa"/>
          </w:tcPr>
          <w:p w14:paraId="5AE2334A" w14:textId="56591128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81318</w:t>
            </w:r>
          </w:p>
        </w:tc>
        <w:tc>
          <w:tcPr>
            <w:tcW w:w="2126" w:type="dxa"/>
          </w:tcPr>
          <w:p w14:paraId="67ABF228" w14:textId="73FCDF16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28</w:t>
            </w:r>
            <w:r w:rsidR="1C0AD107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51</w:t>
            </w:r>
            <w:r w:rsidR="1C0AD107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412</w:t>
            </w:r>
          </w:p>
        </w:tc>
      </w:tr>
      <w:tr w:rsidR="7EE87AAC" w:rsidRPr="00BC58F9" w14:paraId="0208D04B" w14:textId="77777777" w:rsidTr="00FD4F71">
        <w:trPr>
          <w:trHeight w:val="315"/>
        </w:trPr>
        <w:tc>
          <w:tcPr>
            <w:tcW w:w="988" w:type="dxa"/>
          </w:tcPr>
          <w:p w14:paraId="53CB181E" w14:textId="3025DC21" w:rsidR="7EE87AAC" w:rsidRPr="00BC58F9" w:rsidRDefault="1DCBA6B8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7</w:t>
            </w:r>
          </w:p>
        </w:tc>
        <w:tc>
          <w:tcPr>
            <w:tcW w:w="1559" w:type="dxa"/>
          </w:tcPr>
          <w:p w14:paraId="671C6285" w14:textId="3C3AC7CF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81322</w:t>
            </w:r>
          </w:p>
        </w:tc>
        <w:tc>
          <w:tcPr>
            <w:tcW w:w="2126" w:type="dxa"/>
          </w:tcPr>
          <w:p w14:paraId="4EAFF0FD" w14:textId="32BD3B0C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4</w:t>
            </w:r>
            <w:r w:rsidR="31ACB437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96</w:t>
            </w:r>
            <w:r w:rsidR="3FE4A487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154</w:t>
            </w:r>
          </w:p>
        </w:tc>
      </w:tr>
      <w:tr w:rsidR="7EE87AAC" w:rsidRPr="00BC58F9" w14:paraId="36DA46C0" w14:textId="77777777" w:rsidTr="00FD4F71">
        <w:trPr>
          <w:trHeight w:val="315"/>
        </w:trPr>
        <w:tc>
          <w:tcPr>
            <w:tcW w:w="988" w:type="dxa"/>
          </w:tcPr>
          <w:p w14:paraId="2EC1DC1B" w14:textId="5AA23A04" w:rsidR="7EE87AAC" w:rsidRPr="00BC58F9" w:rsidRDefault="3CAFD0CB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8</w:t>
            </w:r>
          </w:p>
        </w:tc>
        <w:tc>
          <w:tcPr>
            <w:tcW w:w="1559" w:type="dxa"/>
          </w:tcPr>
          <w:p w14:paraId="7514149A" w14:textId="18B8BE3E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81337</w:t>
            </w:r>
          </w:p>
        </w:tc>
        <w:tc>
          <w:tcPr>
            <w:tcW w:w="2126" w:type="dxa"/>
          </w:tcPr>
          <w:p w14:paraId="67DFC68A" w14:textId="025D0110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2</w:t>
            </w:r>
            <w:r w:rsidR="5311120B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25</w:t>
            </w:r>
            <w:r w:rsidR="32831765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754</w:t>
            </w:r>
          </w:p>
        </w:tc>
      </w:tr>
      <w:tr w:rsidR="7EE87AAC" w:rsidRPr="00BC58F9" w14:paraId="6A182F40" w14:textId="77777777" w:rsidTr="00FD4F71">
        <w:trPr>
          <w:trHeight w:val="315"/>
        </w:trPr>
        <w:tc>
          <w:tcPr>
            <w:tcW w:w="988" w:type="dxa"/>
          </w:tcPr>
          <w:p w14:paraId="7AE837EA" w14:textId="58FD4938" w:rsidR="7EE87AAC" w:rsidRPr="00BC58F9" w:rsidRDefault="08E9AD5F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9</w:t>
            </w:r>
          </w:p>
        </w:tc>
        <w:tc>
          <w:tcPr>
            <w:tcW w:w="1559" w:type="dxa"/>
          </w:tcPr>
          <w:p w14:paraId="60C3AF18" w14:textId="482DE6C6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81369</w:t>
            </w:r>
          </w:p>
        </w:tc>
        <w:tc>
          <w:tcPr>
            <w:tcW w:w="2126" w:type="dxa"/>
          </w:tcPr>
          <w:p w14:paraId="550605AB" w14:textId="334530AC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54</w:t>
            </w:r>
            <w:r w:rsidR="0DE6EDF2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57</w:t>
            </w:r>
            <w:r w:rsidR="0DE6EDF2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282</w:t>
            </w:r>
          </w:p>
        </w:tc>
      </w:tr>
      <w:tr w:rsidR="7EE87AAC" w:rsidRPr="00BC58F9" w14:paraId="45964105" w14:textId="77777777" w:rsidTr="00FD4F71">
        <w:trPr>
          <w:trHeight w:val="315"/>
        </w:trPr>
        <w:tc>
          <w:tcPr>
            <w:tcW w:w="988" w:type="dxa"/>
          </w:tcPr>
          <w:p w14:paraId="124783B0" w14:textId="559F1700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</w:t>
            </w:r>
            <w:r w:rsidR="5EBAF197" w:rsidRPr="00BC58F9">
              <w:rPr>
                <w:rFonts w:asciiTheme="majorBidi" w:eastAsia="Arial" w:hAnsiTheme="majorBidi" w:cstheme="majorBidi"/>
                <w:lang w:val="en-GB"/>
              </w:rPr>
              <w:t>0</w:t>
            </w:r>
          </w:p>
        </w:tc>
        <w:tc>
          <w:tcPr>
            <w:tcW w:w="1559" w:type="dxa"/>
          </w:tcPr>
          <w:p w14:paraId="7AC0B1A2" w14:textId="01B9EF08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81482</w:t>
            </w:r>
          </w:p>
        </w:tc>
        <w:tc>
          <w:tcPr>
            <w:tcW w:w="2126" w:type="dxa"/>
          </w:tcPr>
          <w:p w14:paraId="418504A8" w14:textId="0DFC8C0C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51</w:t>
            </w:r>
            <w:r w:rsidR="6AB86F0C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12</w:t>
            </w:r>
            <w:r w:rsidR="5EBD4C3E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232</w:t>
            </w:r>
          </w:p>
        </w:tc>
      </w:tr>
      <w:tr w:rsidR="7EE87AAC" w:rsidRPr="00BC58F9" w14:paraId="1D222AB6" w14:textId="77777777" w:rsidTr="00FD4F71">
        <w:trPr>
          <w:trHeight w:val="315"/>
        </w:trPr>
        <w:tc>
          <w:tcPr>
            <w:tcW w:w="988" w:type="dxa"/>
          </w:tcPr>
          <w:p w14:paraId="5F88D838" w14:textId="67898FB9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</w:t>
            </w:r>
            <w:r w:rsidR="7C5671C7" w:rsidRPr="00BC58F9">
              <w:rPr>
                <w:rFonts w:asciiTheme="majorBidi" w:eastAsia="Arial" w:hAnsiTheme="majorBidi" w:cstheme="majorBidi"/>
                <w:lang w:val="en-GB"/>
              </w:rPr>
              <w:t>1</w:t>
            </w:r>
          </w:p>
        </w:tc>
        <w:tc>
          <w:tcPr>
            <w:tcW w:w="1559" w:type="dxa"/>
          </w:tcPr>
          <w:p w14:paraId="7BF1CC96" w14:textId="2D455DE4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81490</w:t>
            </w:r>
          </w:p>
        </w:tc>
        <w:tc>
          <w:tcPr>
            <w:tcW w:w="2126" w:type="dxa"/>
          </w:tcPr>
          <w:p w14:paraId="56AE2C9D" w14:textId="7EE69D7C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73</w:t>
            </w:r>
            <w:r w:rsidR="20B91764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14</w:t>
            </w:r>
            <w:r w:rsidR="79DFC5B2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928</w:t>
            </w:r>
          </w:p>
        </w:tc>
      </w:tr>
      <w:tr w:rsidR="7EE87AAC" w:rsidRPr="00BC58F9" w14:paraId="75298EF3" w14:textId="77777777" w:rsidTr="00FD4F71">
        <w:trPr>
          <w:trHeight w:val="315"/>
        </w:trPr>
        <w:tc>
          <w:tcPr>
            <w:tcW w:w="988" w:type="dxa"/>
          </w:tcPr>
          <w:p w14:paraId="1D77C6CE" w14:textId="45A0A5E7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</w:t>
            </w:r>
            <w:r w:rsidR="3F5199D1" w:rsidRPr="00BC58F9">
              <w:rPr>
                <w:rFonts w:asciiTheme="majorBidi" w:eastAsia="Arial" w:hAnsiTheme="majorBidi" w:cstheme="majorBidi"/>
                <w:lang w:val="en-GB"/>
              </w:rPr>
              <w:t>2</w:t>
            </w:r>
          </w:p>
        </w:tc>
        <w:tc>
          <w:tcPr>
            <w:tcW w:w="1559" w:type="dxa"/>
          </w:tcPr>
          <w:p w14:paraId="5EC8C566" w14:textId="0840DEE0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81495</w:t>
            </w:r>
          </w:p>
        </w:tc>
        <w:tc>
          <w:tcPr>
            <w:tcW w:w="2126" w:type="dxa"/>
          </w:tcPr>
          <w:p w14:paraId="6721538D" w14:textId="382A993E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63</w:t>
            </w:r>
            <w:r w:rsidR="6B364E16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07</w:t>
            </w:r>
            <w:r w:rsidR="6B364E16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599</w:t>
            </w:r>
          </w:p>
        </w:tc>
      </w:tr>
      <w:tr w:rsidR="7EE87AAC" w:rsidRPr="00BC58F9" w14:paraId="7F2933F8" w14:textId="77777777" w:rsidTr="00FD4F71">
        <w:trPr>
          <w:trHeight w:val="315"/>
        </w:trPr>
        <w:tc>
          <w:tcPr>
            <w:tcW w:w="988" w:type="dxa"/>
          </w:tcPr>
          <w:p w14:paraId="76BD5CB7" w14:textId="4F6A76A4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</w:t>
            </w:r>
            <w:r w:rsidR="19900406" w:rsidRPr="00BC58F9">
              <w:rPr>
                <w:rFonts w:asciiTheme="majorBidi" w:eastAsia="Arial" w:hAnsiTheme="majorBidi" w:cstheme="majorBidi"/>
                <w:lang w:val="en-GB"/>
              </w:rPr>
              <w:t>3</w:t>
            </w:r>
          </w:p>
        </w:tc>
        <w:tc>
          <w:tcPr>
            <w:tcW w:w="1559" w:type="dxa"/>
          </w:tcPr>
          <w:p w14:paraId="61B4CB68" w14:textId="19C936B7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81511</w:t>
            </w:r>
          </w:p>
        </w:tc>
        <w:tc>
          <w:tcPr>
            <w:tcW w:w="2126" w:type="dxa"/>
          </w:tcPr>
          <w:p w14:paraId="3AFCF8F9" w14:textId="27C74244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</w:t>
            </w:r>
            <w:r w:rsidR="4BF12F86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01</w:t>
            </w:r>
            <w:r w:rsidR="5358CDF9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32</w:t>
            </w:r>
            <w:r w:rsidR="7B37F7E7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285</w:t>
            </w:r>
          </w:p>
        </w:tc>
      </w:tr>
      <w:tr w:rsidR="7EE87AAC" w:rsidRPr="00BC58F9" w14:paraId="3612BB03" w14:textId="77777777" w:rsidTr="00FD4F71">
        <w:trPr>
          <w:trHeight w:val="315"/>
        </w:trPr>
        <w:tc>
          <w:tcPr>
            <w:tcW w:w="988" w:type="dxa"/>
          </w:tcPr>
          <w:p w14:paraId="0E69467D" w14:textId="5E2B4D07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</w:t>
            </w:r>
            <w:r w:rsidR="366ABBA0" w:rsidRPr="00BC58F9">
              <w:rPr>
                <w:rFonts w:asciiTheme="majorBidi" w:eastAsia="Arial" w:hAnsiTheme="majorBidi" w:cstheme="majorBidi"/>
                <w:lang w:val="en-GB"/>
              </w:rPr>
              <w:t>4</w:t>
            </w:r>
          </w:p>
        </w:tc>
        <w:tc>
          <w:tcPr>
            <w:tcW w:w="1559" w:type="dxa"/>
          </w:tcPr>
          <w:p w14:paraId="1FE5F949" w14:textId="201CA850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81532</w:t>
            </w:r>
          </w:p>
        </w:tc>
        <w:tc>
          <w:tcPr>
            <w:tcW w:w="2126" w:type="dxa"/>
          </w:tcPr>
          <w:p w14:paraId="78F691F3" w14:textId="19D725C3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25</w:t>
            </w:r>
            <w:r w:rsidR="5C6E3C28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55</w:t>
            </w:r>
            <w:r w:rsidR="1E72224A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890</w:t>
            </w:r>
          </w:p>
        </w:tc>
      </w:tr>
      <w:tr w:rsidR="7EE87AAC" w:rsidRPr="00BC58F9" w14:paraId="5B6E7B65" w14:textId="77777777" w:rsidTr="00FD4F71">
        <w:trPr>
          <w:trHeight w:val="315"/>
        </w:trPr>
        <w:tc>
          <w:tcPr>
            <w:tcW w:w="988" w:type="dxa"/>
          </w:tcPr>
          <w:p w14:paraId="16812D8D" w14:textId="0E3255DE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</w:t>
            </w:r>
            <w:r w:rsidR="302F5800" w:rsidRPr="00BC58F9">
              <w:rPr>
                <w:rFonts w:asciiTheme="majorBidi" w:eastAsia="Arial" w:hAnsiTheme="majorBidi" w:cstheme="majorBidi"/>
                <w:lang w:val="en-GB"/>
              </w:rPr>
              <w:t>5</w:t>
            </w:r>
          </w:p>
        </w:tc>
        <w:tc>
          <w:tcPr>
            <w:tcW w:w="1559" w:type="dxa"/>
          </w:tcPr>
          <w:p w14:paraId="2E3C9838" w14:textId="5BD984A6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46110</w:t>
            </w:r>
          </w:p>
        </w:tc>
        <w:tc>
          <w:tcPr>
            <w:tcW w:w="2126" w:type="dxa"/>
          </w:tcPr>
          <w:p w14:paraId="59877B6B" w14:textId="2FB30FF2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89</w:t>
            </w:r>
            <w:r w:rsidR="2253CD0C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43</w:t>
            </w:r>
            <w:r w:rsidR="52593198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782</w:t>
            </w:r>
          </w:p>
        </w:tc>
      </w:tr>
      <w:tr w:rsidR="7EE87AAC" w:rsidRPr="00BC58F9" w14:paraId="7DFD422F" w14:textId="77777777" w:rsidTr="00FD4F71">
        <w:trPr>
          <w:trHeight w:val="315"/>
        </w:trPr>
        <w:tc>
          <w:tcPr>
            <w:tcW w:w="988" w:type="dxa"/>
          </w:tcPr>
          <w:p w14:paraId="4C6289EB" w14:textId="3496A5CC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</w:t>
            </w:r>
            <w:r w:rsidR="346410B8" w:rsidRPr="00BC58F9">
              <w:rPr>
                <w:rFonts w:asciiTheme="majorBidi" w:eastAsia="Arial" w:hAnsiTheme="majorBidi" w:cstheme="majorBidi"/>
                <w:lang w:val="en-GB"/>
              </w:rPr>
              <w:t>6</w:t>
            </w:r>
          </w:p>
        </w:tc>
        <w:tc>
          <w:tcPr>
            <w:tcW w:w="1559" w:type="dxa"/>
          </w:tcPr>
          <w:p w14:paraId="7B3B1C3A" w14:textId="1945E6F4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3732</w:t>
            </w:r>
          </w:p>
        </w:tc>
        <w:tc>
          <w:tcPr>
            <w:tcW w:w="2126" w:type="dxa"/>
          </w:tcPr>
          <w:p w14:paraId="17C4F801" w14:textId="4937BD7C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</w:t>
            </w:r>
            <w:r w:rsidR="396F4E99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15</w:t>
            </w:r>
            <w:r w:rsidR="6D467971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30</w:t>
            </w:r>
            <w:r w:rsidR="6D467971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804</w:t>
            </w:r>
          </w:p>
        </w:tc>
      </w:tr>
      <w:tr w:rsidR="7EE87AAC" w:rsidRPr="00BC58F9" w14:paraId="6B28F598" w14:textId="77777777" w:rsidTr="00FD4F71">
        <w:trPr>
          <w:trHeight w:val="315"/>
        </w:trPr>
        <w:tc>
          <w:tcPr>
            <w:tcW w:w="988" w:type="dxa"/>
          </w:tcPr>
          <w:p w14:paraId="48E36D60" w14:textId="7781080B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</w:t>
            </w:r>
            <w:r w:rsidR="45CB5C0C" w:rsidRPr="00BC58F9">
              <w:rPr>
                <w:rFonts w:asciiTheme="majorBidi" w:eastAsia="Arial" w:hAnsiTheme="majorBidi" w:cstheme="majorBidi"/>
                <w:lang w:val="en-GB"/>
              </w:rPr>
              <w:t>7</w:t>
            </w:r>
          </w:p>
        </w:tc>
        <w:tc>
          <w:tcPr>
            <w:tcW w:w="1559" w:type="dxa"/>
          </w:tcPr>
          <w:p w14:paraId="24D40915" w14:textId="21097213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8345</w:t>
            </w:r>
          </w:p>
        </w:tc>
        <w:tc>
          <w:tcPr>
            <w:tcW w:w="2126" w:type="dxa"/>
          </w:tcPr>
          <w:p w14:paraId="40F9F99F" w14:textId="452DEE03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74</w:t>
            </w:r>
            <w:r w:rsidR="54818E70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38</w:t>
            </w:r>
            <w:r w:rsidR="76986DC3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425</w:t>
            </w:r>
          </w:p>
        </w:tc>
      </w:tr>
      <w:tr w:rsidR="7EE87AAC" w:rsidRPr="00BC58F9" w14:paraId="096D7148" w14:textId="77777777" w:rsidTr="00FD4F71">
        <w:trPr>
          <w:trHeight w:val="315"/>
        </w:trPr>
        <w:tc>
          <w:tcPr>
            <w:tcW w:w="988" w:type="dxa"/>
          </w:tcPr>
          <w:p w14:paraId="2809385F" w14:textId="7428BB89" w:rsidR="7EE87AAC" w:rsidRPr="00BC58F9" w:rsidRDefault="1AF41023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8</w:t>
            </w:r>
          </w:p>
        </w:tc>
        <w:tc>
          <w:tcPr>
            <w:tcW w:w="1559" w:type="dxa"/>
          </w:tcPr>
          <w:p w14:paraId="1A747496" w14:textId="665B6797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8351</w:t>
            </w:r>
          </w:p>
        </w:tc>
        <w:tc>
          <w:tcPr>
            <w:tcW w:w="2126" w:type="dxa"/>
          </w:tcPr>
          <w:p w14:paraId="4BC326C4" w14:textId="5F8C2D5A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57</w:t>
            </w:r>
            <w:r w:rsidR="69174AB2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23</w:t>
            </w:r>
            <w:r w:rsidR="71E50A2B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807</w:t>
            </w:r>
          </w:p>
        </w:tc>
      </w:tr>
      <w:tr w:rsidR="7EE87AAC" w:rsidRPr="00BC58F9" w14:paraId="4AD43A5F" w14:textId="77777777" w:rsidTr="00FD4F71">
        <w:trPr>
          <w:trHeight w:val="315"/>
        </w:trPr>
        <w:tc>
          <w:tcPr>
            <w:tcW w:w="988" w:type="dxa"/>
          </w:tcPr>
          <w:p w14:paraId="12EB7D47" w14:textId="49D25AE5" w:rsidR="7EE87AAC" w:rsidRPr="00BC58F9" w:rsidRDefault="633CA983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9</w:t>
            </w:r>
          </w:p>
        </w:tc>
        <w:tc>
          <w:tcPr>
            <w:tcW w:w="1559" w:type="dxa"/>
          </w:tcPr>
          <w:p w14:paraId="68BACFEA" w14:textId="0EAAA32C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8353</w:t>
            </w:r>
          </w:p>
        </w:tc>
        <w:tc>
          <w:tcPr>
            <w:tcW w:w="2126" w:type="dxa"/>
          </w:tcPr>
          <w:p w14:paraId="5BAE8326" w14:textId="265FB406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67</w:t>
            </w:r>
            <w:r w:rsidR="7B369169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44</w:t>
            </w:r>
            <w:r w:rsidR="7B369169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363</w:t>
            </w:r>
          </w:p>
        </w:tc>
      </w:tr>
      <w:tr w:rsidR="7EE87AAC" w:rsidRPr="00BC58F9" w14:paraId="752245B8" w14:textId="77777777" w:rsidTr="00FD4F71">
        <w:trPr>
          <w:trHeight w:val="315"/>
        </w:trPr>
        <w:tc>
          <w:tcPr>
            <w:tcW w:w="988" w:type="dxa"/>
          </w:tcPr>
          <w:p w14:paraId="0B2D6BFB" w14:textId="0319BD6B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2</w:t>
            </w:r>
            <w:r w:rsidR="5C7519E8" w:rsidRPr="00BC58F9">
              <w:rPr>
                <w:rFonts w:asciiTheme="majorBidi" w:eastAsia="Arial" w:hAnsiTheme="majorBidi" w:cstheme="majorBidi"/>
                <w:lang w:val="en-GB"/>
              </w:rPr>
              <w:t>0</w:t>
            </w:r>
          </w:p>
        </w:tc>
        <w:tc>
          <w:tcPr>
            <w:tcW w:w="1559" w:type="dxa"/>
          </w:tcPr>
          <w:p w14:paraId="706A66AD" w14:textId="48829FAC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8369</w:t>
            </w:r>
          </w:p>
        </w:tc>
        <w:tc>
          <w:tcPr>
            <w:tcW w:w="2126" w:type="dxa"/>
          </w:tcPr>
          <w:p w14:paraId="63954B66" w14:textId="20E02CF0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68</w:t>
            </w:r>
            <w:r w:rsidR="58BD4B42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78</w:t>
            </w:r>
            <w:r w:rsidR="58BD4B42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396</w:t>
            </w:r>
          </w:p>
        </w:tc>
      </w:tr>
      <w:tr w:rsidR="7EE87AAC" w:rsidRPr="00BC58F9" w14:paraId="38B4E2AC" w14:textId="77777777" w:rsidTr="00FD4F71">
        <w:trPr>
          <w:trHeight w:val="315"/>
        </w:trPr>
        <w:tc>
          <w:tcPr>
            <w:tcW w:w="988" w:type="dxa"/>
          </w:tcPr>
          <w:p w14:paraId="57436FA7" w14:textId="0C07A6F7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2</w:t>
            </w:r>
            <w:r w:rsidR="2196C85D" w:rsidRPr="00BC58F9">
              <w:rPr>
                <w:rFonts w:asciiTheme="majorBidi" w:eastAsia="Arial" w:hAnsiTheme="majorBidi" w:cstheme="majorBidi"/>
                <w:lang w:val="en-GB"/>
              </w:rPr>
              <w:t>1</w:t>
            </w:r>
          </w:p>
        </w:tc>
        <w:tc>
          <w:tcPr>
            <w:tcW w:w="1559" w:type="dxa"/>
          </w:tcPr>
          <w:p w14:paraId="6A50763D" w14:textId="095D408D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8383</w:t>
            </w:r>
          </w:p>
        </w:tc>
        <w:tc>
          <w:tcPr>
            <w:tcW w:w="2126" w:type="dxa"/>
          </w:tcPr>
          <w:p w14:paraId="3DA07545" w14:textId="7DC904E6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72</w:t>
            </w:r>
            <w:r w:rsidR="1392A9B5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75</w:t>
            </w:r>
            <w:r w:rsidR="63BD8F10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716</w:t>
            </w:r>
          </w:p>
        </w:tc>
      </w:tr>
      <w:tr w:rsidR="7EE87AAC" w:rsidRPr="00BC58F9" w14:paraId="140E5D66" w14:textId="77777777" w:rsidTr="00FD4F71">
        <w:trPr>
          <w:trHeight w:val="315"/>
        </w:trPr>
        <w:tc>
          <w:tcPr>
            <w:tcW w:w="988" w:type="dxa"/>
          </w:tcPr>
          <w:p w14:paraId="239370B6" w14:textId="640159D2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2</w:t>
            </w:r>
            <w:r w:rsidR="5814B818" w:rsidRPr="00BC58F9">
              <w:rPr>
                <w:rFonts w:asciiTheme="majorBidi" w:eastAsia="Arial" w:hAnsiTheme="majorBidi" w:cstheme="majorBidi"/>
                <w:lang w:val="en-GB"/>
              </w:rPr>
              <w:t>2</w:t>
            </w:r>
          </w:p>
        </w:tc>
        <w:tc>
          <w:tcPr>
            <w:tcW w:w="1559" w:type="dxa"/>
          </w:tcPr>
          <w:p w14:paraId="1775A5C1" w14:textId="059DD87A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8393</w:t>
            </w:r>
          </w:p>
        </w:tc>
        <w:tc>
          <w:tcPr>
            <w:tcW w:w="2126" w:type="dxa"/>
          </w:tcPr>
          <w:p w14:paraId="3ECBAACA" w14:textId="1ECCCEFE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66</w:t>
            </w:r>
            <w:r w:rsidR="613C078D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10</w:t>
            </w:r>
            <w:r w:rsidR="41A5D269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649</w:t>
            </w:r>
          </w:p>
        </w:tc>
      </w:tr>
      <w:tr w:rsidR="7EE87AAC" w:rsidRPr="00BC58F9" w14:paraId="600EFC38" w14:textId="77777777" w:rsidTr="00FD4F71">
        <w:trPr>
          <w:trHeight w:val="315"/>
        </w:trPr>
        <w:tc>
          <w:tcPr>
            <w:tcW w:w="988" w:type="dxa"/>
          </w:tcPr>
          <w:p w14:paraId="41CA1CAA" w14:textId="08250BC9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2</w:t>
            </w:r>
            <w:r w:rsidR="2EAB8382" w:rsidRPr="00BC58F9">
              <w:rPr>
                <w:rFonts w:asciiTheme="majorBidi" w:eastAsia="Arial" w:hAnsiTheme="majorBidi" w:cstheme="majorBidi"/>
                <w:lang w:val="en-GB"/>
              </w:rPr>
              <w:t>3</w:t>
            </w:r>
          </w:p>
        </w:tc>
        <w:tc>
          <w:tcPr>
            <w:tcW w:w="1559" w:type="dxa"/>
          </w:tcPr>
          <w:p w14:paraId="0A6B80FD" w14:textId="73A238BA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8417</w:t>
            </w:r>
          </w:p>
        </w:tc>
        <w:tc>
          <w:tcPr>
            <w:tcW w:w="2126" w:type="dxa"/>
          </w:tcPr>
          <w:p w14:paraId="62CD176C" w14:textId="34D7E1BA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44</w:t>
            </w:r>
            <w:r w:rsidR="03B6DAC2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16</w:t>
            </w:r>
            <w:r w:rsidR="03B6DAC2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381</w:t>
            </w:r>
          </w:p>
        </w:tc>
      </w:tr>
      <w:tr w:rsidR="7EE87AAC" w:rsidRPr="00BC58F9" w14:paraId="60582491" w14:textId="77777777" w:rsidTr="00FD4F71">
        <w:trPr>
          <w:trHeight w:val="315"/>
        </w:trPr>
        <w:tc>
          <w:tcPr>
            <w:tcW w:w="988" w:type="dxa"/>
          </w:tcPr>
          <w:p w14:paraId="542F30A1" w14:textId="4CE4DF1D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2</w:t>
            </w:r>
            <w:r w:rsidR="1A127D44" w:rsidRPr="00BC58F9">
              <w:rPr>
                <w:rFonts w:asciiTheme="majorBidi" w:eastAsia="Arial" w:hAnsiTheme="majorBidi" w:cstheme="majorBidi"/>
                <w:lang w:val="en-GB"/>
              </w:rPr>
              <w:t>4</w:t>
            </w:r>
          </w:p>
        </w:tc>
        <w:tc>
          <w:tcPr>
            <w:tcW w:w="1559" w:type="dxa"/>
          </w:tcPr>
          <w:p w14:paraId="573A4069" w14:textId="48A684E3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8423</w:t>
            </w:r>
          </w:p>
        </w:tc>
        <w:tc>
          <w:tcPr>
            <w:tcW w:w="2126" w:type="dxa"/>
          </w:tcPr>
          <w:p w14:paraId="1B656852" w14:textId="3823283B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71</w:t>
            </w:r>
            <w:r w:rsidR="774FAB28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63</w:t>
            </w:r>
            <w:r w:rsidR="774FAB28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138</w:t>
            </w:r>
          </w:p>
        </w:tc>
      </w:tr>
      <w:tr w:rsidR="7EE87AAC" w:rsidRPr="00BC58F9" w14:paraId="7FA9DB05" w14:textId="77777777" w:rsidTr="00FD4F71">
        <w:trPr>
          <w:trHeight w:val="315"/>
        </w:trPr>
        <w:tc>
          <w:tcPr>
            <w:tcW w:w="988" w:type="dxa"/>
          </w:tcPr>
          <w:p w14:paraId="5019DE35" w14:textId="1737B2A6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2</w:t>
            </w:r>
            <w:r w:rsidR="369D7C20" w:rsidRPr="00BC58F9">
              <w:rPr>
                <w:rFonts w:asciiTheme="majorBidi" w:eastAsia="Arial" w:hAnsiTheme="majorBidi" w:cstheme="majorBidi"/>
                <w:lang w:val="en-GB"/>
              </w:rPr>
              <w:t>5</w:t>
            </w:r>
          </w:p>
        </w:tc>
        <w:tc>
          <w:tcPr>
            <w:tcW w:w="1559" w:type="dxa"/>
          </w:tcPr>
          <w:p w14:paraId="38DCEDEE" w14:textId="10F1CE1C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8431</w:t>
            </w:r>
          </w:p>
        </w:tc>
        <w:tc>
          <w:tcPr>
            <w:tcW w:w="2126" w:type="dxa"/>
          </w:tcPr>
          <w:p w14:paraId="15EC3D9E" w14:textId="3519A1FE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77</w:t>
            </w:r>
            <w:r w:rsidR="5A1CEC5C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06</w:t>
            </w:r>
            <w:r w:rsidR="5A1CEC5C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800</w:t>
            </w:r>
          </w:p>
        </w:tc>
      </w:tr>
      <w:tr w:rsidR="7EE87AAC" w:rsidRPr="00BC58F9" w14:paraId="03969B0F" w14:textId="77777777" w:rsidTr="00FD4F71">
        <w:trPr>
          <w:trHeight w:val="315"/>
        </w:trPr>
        <w:tc>
          <w:tcPr>
            <w:tcW w:w="988" w:type="dxa"/>
          </w:tcPr>
          <w:p w14:paraId="009D4078" w14:textId="6147BAA5" w:rsidR="7EE87AAC" w:rsidRPr="00BC58F9" w:rsidRDefault="2C78D031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26</w:t>
            </w:r>
          </w:p>
        </w:tc>
        <w:tc>
          <w:tcPr>
            <w:tcW w:w="1559" w:type="dxa"/>
          </w:tcPr>
          <w:p w14:paraId="52D41AF4" w14:textId="4A8BC8DA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9698</w:t>
            </w:r>
          </w:p>
        </w:tc>
        <w:tc>
          <w:tcPr>
            <w:tcW w:w="2126" w:type="dxa"/>
          </w:tcPr>
          <w:p w14:paraId="21F0F114" w14:textId="64863B14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3</w:t>
            </w:r>
            <w:r w:rsidR="7F10B567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34</w:t>
            </w:r>
            <w:r w:rsidR="554C29A4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353</w:t>
            </w:r>
          </w:p>
        </w:tc>
      </w:tr>
      <w:tr w:rsidR="7EE87AAC" w:rsidRPr="00BC58F9" w14:paraId="588F3A47" w14:textId="77777777" w:rsidTr="00FD4F71">
        <w:trPr>
          <w:trHeight w:val="315"/>
        </w:trPr>
        <w:tc>
          <w:tcPr>
            <w:tcW w:w="988" w:type="dxa"/>
          </w:tcPr>
          <w:p w14:paraId="0A977A38" w14:textId="3B7B59E2" w:rsidR="7EE87AAC" w:rsidRPr="00BC58F9" w:rsidRDefault="08362E74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27</w:t>
            </w:r>
          </w:p>
        </w:tc>
        <w:tc>
          <w:tcPr>
            <w:tcW w:w="1559" w:type="dxa"/>
          </w:tcPr>
          <w:p w14:paraId="5D62EC42" w14:textId="46E08703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9701</w:t>
            </w:r>
          </w:p>
        </w:tc>
        <w:tc>
          <w:tcPr>
            <w:tcW w:w="2126" w:type="dxa"/>
          </w:tcPr>
          <w:p w14:paraId="407CBEB5" w14:textId="59B00E0A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21</w:t>
            </w:r>
            <w:r w:rsidR="3B08E4D1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56</w:t>
            </w:r>
            <w:r w:rsidR="1FE8D5AE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282</w:t>
            </w:r>
          </w:p>
        </w:tc>
      </w:tr>
      <w:tr w:rsidR="7EE87AAC" w:rsidRPr="00BC58F9" w14:paraId="43D0985A" w14:textId="77777777" w:rsidTr="00FD4F71">
        <w:trPr>
          <w:trHeight w:val="315"/>
        </w:trPr>
        <w:tc>
          <w:tcPr>
            <w:tcW w:w="988" w:type="dxa"/>
          </w:tcPr>
          <w:p w14:paraId="370AB699" w14:textId="03065C1B" w:rsidR="7EE87AAC" w:rsidRPr="00BC58F9" w:rsidRDefault="3F79936E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28</w:t>
            </w:r>
          </w:p>
        </w:tc>
        <w:tc>
          <w:tcPr>
            <w:tcW w:w="1559" w:type="dxa"/>
          </w:tcPr>
          <w:p w14:paraId="0CE3B65B" w14:textId="72E742A9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9706</w:t>
            </w:r>
          </w:p>
        </w:tc>
        <w:tc>
          <w:tcPr>
            <w:tcW w:w="2126" w:type="dxa"/>
          </w:tcPr>
          <w:p w14:paraId="7C598A2B" w14:textId="5A17405F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75</w:t>
            </w:r>
            <w:r w:rsidR="7F781F46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59</w:t>
            </w:r>
            <w:r w:rsidR="7F781F46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655</w:t>
            </w:r>
          </w:p>
        </w:tc>
      </w:tr>
      <w:tr w:rsidR="7EE87AAC" w:rsidRPr="00BC58F9" w14:paraId="46985065" w14:textId="77777777" w:rsidTr="00FD4F71">
        <w:trPr>
          <w:trHeight w:val="315"/>
        </w:trPr>
        <w:tc>
          <w:tcPr>
            <w:tcW w:w="988" w:type="dxa"/>
          </w:tcPr>
          <w:p w14:paraId="2F758911" w14:textId="2C828188" w:rsidR="7EE87AAC" w:rsidRPr="00BC58F9" w:rsidRDefault="38124C8D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29</w:t>
            </w:r>
          </w:p>
        </w:tc>
        <w:tc>
          <w:tcPr>
            <w:tcW w:w="1559" w:type="dxa"/>
          </w:tcPr>
          <w:p w14:paraId="05FAB15E" w14:textId="70D13091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9707</w:t>
            </w:r>
          </w:p>
        </w:tc>
        <w:tc>
          <w:tcPr>
            <w:tcW w:w="2126" w:type="dxa"/>
          </w:tcPr>
          <w:p w14:paraId="1AC52EF0" w14:textId="69B11407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61</w:t>
            </w:r>
            <w:r w:rsidR="2CCE4CDD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14</w:t>
            </w:r>
            <w:r w:rsidR="336EBADF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749</w:t>
            </w:r>
          </w:p>
        </w:tc>
      </w:tr>
      <w:tr w:rsidR="7EE87AAC" w:rsidRPr="00BC58F9" w14:paraId="592DB024" w14:textId="77777777" w:rsidTr="00FD4F71">
        <w:trPr>
          <w:trHeight w:val="315"/>
        </w:trPr>
        <w:tc>
          <w:tcPr>
            <w:tcW w:w="988" w:type="dxa"/>
          </w:tcPr>
          <w:p w14:paraId="3EE558D8" w14:textId="44822E73" w:rsidR="7EE87AAC" w:rsidRPr="00BC58F9" w:rsidRDefault="00EA4B8B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0</w:t>
            </w:r>
          </w:p>
        </w:tc>
        <w:tc>
          <w:tcPr>
            <w:tcW w:w="1559" w:type="dxa"/>
          </w:tcPr>
          <w:p w14:paraId="1AAAD7F9" w14:textId="717D392E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9710</w:t>
            </w:r>
          </w:p>
        </w:tc>
        <w:tc>
          <w:tcPr>
            <w:tcW w:w="2126" w:type="dxa"/>
          </w:tcPr>
          <w:p w14:paraId="02073117" w14:textId="237A42A4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1</w:t>
            </w:r>
            <w:r w:rsidR="77133FD2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06</w:t>
            </w:r>
            <w:r w:rsidR="0B88A0BB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067</w:t>
            </w:r>
          </w:p>
        </w:tc>
      </w:tr>
      <w:tr w:rsidR="7EE87AAC" w:rsidRPr="00BC58F9" w14:paraId="141491A9" w14:textId="77777777" w:rsidTr="00FD4F71">
        <w:trPr>
          <w:trHeight w:val="315"/>
        </w:trPr>
        <w:tc>
          <w:tcPr>
            <w:tcW w:w="988" w:type="dxa"/>
          </w:tcPr>
          <w:p w14:paraId="3B52A764" w14:textId="6AB2D40E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</w:t>
            </w:r>
            <w:r w:rsidR="5AEE50FD" w:rsidRPr="00BC58F9">
              <w:rPr>
                <w:rFonts w:asciiTheme="majorBidi" w:eastAsia="Arial" w:hAnsiTheme="majorBidi" w:cstheme="majorBidi"/>
                <w:lang w:val="en-GB"/>
              </w:rPr>
              <w:t>1</w:t>
            </w:r>
          </w:p>
        </w:tc>
        <w:tc>
          <w:tcPr>
            <w:tcW w:w="1559" w:type="dxa"/>
          </w:tcPr>
          <w:p w14:paraId="37C23670" w14:textId="06259ECC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9718</w:t>
            </w:r>
          </w:p>
        </w:tc>
        <w:tc>
          <w:tcPr>
            <w:tcW w:w="2126" w:type="dxa"/>
          </w:tcPr>
          <w:p w14:paraId="7E526F4D" w14:textId="7ABC4CFB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6</w:t>
            </w:r>
            <w:r w:rsidR="20BA05E8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56</w:t>
            </w:r>
            <w:r w:rsidR="5B397644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915</w:t>
            </w:r>
          </w:p>
        </w:tc>
      </w:tr>
      <w:tr w:rsidR="7EE87AAC" w:rsidRPr="00BC58F9" w14:paraId="1FE426C4" w14:textId="77777777" w:rsidTr="00FD4F71">
        <w:trPr>
          <w:trHeight w:val="315"/>
        </w:trPr>
        <w:tc>
          <w:tcPr>
            <w:tcW w:w="988" w:type="dxa"/>
          </w:tcPr>
          <w:p w14:paraId="55616198" w14:textId="021F1393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</w:t>
            </w:r>
            <w:r w:rsidR="7624FC14" w:rsidRPr="00BC58F9">
              <w:rPr>
                <w:rFonts w:asciiTheme="majorBidi" w:eastAsia="Arial" w:hAnsiTheme="majorBidi" w:cstheme="majorBidi"/>
                <w:lang w:val="en-GB"/>
              </w:rPr>
              <w:t>2</w:t>
            </w:r>
          </w:p>
        </w:tc>
        <w:tc>
          <w:tcPr>
            <w:tcW w:w="1559" w:type="dxa"/>
          </w:tcPr>
          <w:p w14:paraId="7160AD6C" w14:textId="732E7F3F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9737</w:t>
            </w:r>
          </w:p>
        </w:tc>
        <w:tc>
          <w:tcPr>
            <w:tcW w:w="2126" w:type="dxa"/>
          </w:tcPr>
          <w:p w14:paraId="28B9F8DF" w14:textId="0A70B6F2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44</w:t>
            </w:r>
            <w:r w:rsidR="439E92B6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07</w:t>
            </w:r>
            <w:r w:rsidR="3931AAC8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434</w:t>
            </w:r>
          </w:p>
        </w:tc>
      </w:tr>
      <w:tr w:rsidR="7EE87AAC" w:rsidRPr="00BC58F9" w14:paraId="6F4066E0" w14:textId="77777777" w:rsidTr="00FD4F71">
        <w:trPr>
          <w:trHeight w:val="315"/>
        </w:trPr>
        <w:tc>
          <w:tcPr>
            <w:tcW w:w="988" w:type="dxa"/>
          </w:tcPr>
          <w:p w14:paraId="62628948" w14:textId="7550E7BB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</w:t>
            </w:r>
            <w:r w:rsidR="1437CA49" w:rsidRPr="00BC58F9">
              <w:rPr>
                <w:rFonts w:asciiTheme="majorBidi" w:eastAsia="Arial" w:hAnsiTheme="majorBidi" w:cstheme="majorBidi"/>
                <w:lang w:val="en-GB"/>
              </w:rPr>
              <w:t>3</w:t>
            </w:r>
          </w:p>
        </w:tc>
        <w:tc>
          <w:tcPr>
            <w:tcW w:w="1559" w:type="dxa"/>
          </w:tcPr>
          <w:p w14:paraId="31D3F455" w14:textId="02F48389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9760</w:t>
            </w:r>
          </w:p>
        </w:tc>
        <w:tc>
          <w:tcPr>
            <w:tcW w:w="2126" w:type="dxa"/>
          </w:tcPr>
          <w:p w14:paraId="5C0338FF" w14:textId="71935AE4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66</w:t>
            </w:r>
            <w:r w:rsidR="6441D081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75</w:t>
            </w:r>
            <w:r w:rsidR="33B26FA7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378</w:t>
            </w:r>
          </w:p>
        </w:tc>
      </w:tr>
      <w:tr w:rsidR="7EE87AAC" w:rsidRPr="00BC58F9" w14:paraId="79D61229" w14:textId="77777777" w:rsidTr="00FD4F71">
        <w:trPr>
          <w:trHeight w:val="315"/>
        </w:trPr>
        <w:tc>
          <w:tcPr>
            <w:tcW w:w="988" w:type="dxa"/>
          </w:tcPr>
          <w:p w14:paraId="1E5D1AC9" w14:textId="00D67117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</w:t>
            </w:r>
            <w:r w:rsidR="09031F55" w:rsidRPr="00BC58F9">
              <w:rPr>
                <w:rFonts w:asciiTheme="majorBidi" w:eastAsia="Arial" w:hAnsiTheme="majorBidi" w:cstheme="majorBidi"/>
                <w:lang w:val="en-GB"/>
              </w:rPr>
              <w:t>4</w:t>
            </w:r>
          </w:p>
        </w:tc>
        <w:tc>
          <w:tcPr>
            <w:tcW w:w="1559" w:type="dxa"/>
          </w:tcPr>
          <w:p w14:paraId="2B159053" w14:textId="3E149819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9764</w:t>
            </w:r>
          </w:p>
        </w:tc>
        <w:tc>
          <w:tcPr>
            <w:tcW w:w="2126" w:type="dxa"/>
          </w:tcPr>
          <w:p w14:paraId="4DDDF422" w14:textId="5969410F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3</w:t>
            </w:r>
            <w:r w:rsidR="2D4CF63B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90</w:t>
            </w:r>
            <w:r w:rsidR="0F689C35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679</w:t>
            </w:r>
          </w:p>
        </w:tc>
      </w:tr>
      <w:tr w:rsidR="7EE87AAC" w:rsidRPr="00BC58F9" w14:paraId="2A25C272" w14:textId="77777777" w:rsidTr="00FD4F71">
        <w:trPr>
          <w:trHeight w:val="315"/>
        </w:trPr>
        <w:tc>
          <w:tcPr>
            <w:tcW w:w="988" w:type="dxa"/>
          </w:tcPr>
          <w:p w14:paraId="37B732B1" w14:textId="1BC2236B" w:rsidR="7EE87AAC" w:rsidRPr="00BC58F9" w:rsidRDefault="4CC6B8E7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5</w:t>
            </w:r>
          </w:p>
        </w:tc>
        <w:tc>
          <w:tcPr>
            <w:tcW w:w="1559" w:type="dxa"/>
          </w:tcPr>
          <w:p w14:paraId="6D2E0A40" w14:textId="5B1421E0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9770</w:t>
            </w:r>
          </w:p>
        </w:tc>
        <w:tc>
          <w:tcPr>
            <w:tcW w:w="2126" w:type="dxa"/>
          </w:tcPr>
          <w:p w14:paraId="007D5E83" w14:textId="08BA4F49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72</w:t>
            </w:r>
            <w:r w:rsidR="192B48B1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56</w:t>
            </w:r>
            <w:r w:rsidR="716708B9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608</w:t>
            </w:r>
          </w:p>
        </w:tc>
      </w:tr>
      <w:tr w:rsidR="7EE87AAC" w:rsidRPr="00BC58F9" w14:paraId="6663A930" w14:textId="77777777" w:rsidTr="00FD4F71">
        <w:trPr>
          <w:trHeight w:val="315"/>
        </w:trPr>
        <w:tc>
          <w:tcPr>
            <w:tcW w:w="988" w:type="dxa"/>
          </w:tcPr>
          <w:p w14:paraId="170CFCED" w14:textId="545FE71C" w:rsidR="7EE87AAC" w:rsidRPr="00BC58F9" w:rsidRDefault="145B33DD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</w:t>
            </w:r>
          </w:p>
        </w:tc>
        <w:tc>
          <w:tcPr>
            <w:tcW w:w="1559" w:type="dxa"/>
          </w:tcPr>
          <w:p w14:paraId="15D84065" w14:textId="0A2B5CB0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59776</w:t>
            </w:r>
          </w:p>
        </w:tc>
        <w:tc>
          <w:tcPr>
            <w:tcW w:w="2126" w:type="dxa"/>
          </w:tcPr>
          <w:p w14:paraId="17AF742D" w14:textId="4B23DCA2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75</w:t>
            </w:r>
            <w:r w:rsidR="13306071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24</w:t>
            </w:r>
            <w:r w:rsidR="2EFA8D64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716</w:t>
            </w:r>
          </w:p>
        </w:tc>
      </w:tr>
      <w:tr w:rsidR="7EE87AAC" w:rsidRPr="00BC58F9" w14:paraId="7F3F1532" w14:textId="77777777" w:rsidTr="00FD4F71">
        <w:trPr>
          <w:trHeight w:val="315"/>
        </w:trPr>
        <w:tc>
          <w:tcPr>
            <w:tcW w:w="988" w:type="dxa"/>
          </w:tcPr>
          <w:p w14:paraId="14FDC4B5" w14:textId="7C50E82A" w:rsidR="7EE87AAC" w:rsidRPr="00BC58F9" w:rsidRDefault="7C97AAE3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7</w:t>
            </w:r>
          </w:p>
        </w:tc>
        <w:tc>
          <w:tcPr>
            <w:tcW w:w="1559" w:type="dxa"/>
          </w:tcPr>
          <w:p w14:paraId="56487CAF" w14:textId="7BD59E90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60393</w:t>
            </w:r>
          </w:p>
        </w:tc>
        <w:tc>
          <w:tcPr>
            <w:tcW w:w="2126" w:type="dxa"/>
          </w:tcPr>
          <w:p w14:paraId="55689A24" w14:textId="3088387B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63</w:t>
            </w:r>
            <w:r w:rsidR="5A3D222F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85</w:t>
            </w:r>
            <w:r w:rsidR="6A712933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754</w:t>
            </w:r>
          </w:p>
        </w:tc>
      </w:tr>
      <w:tr w:rsidR="7EE87AAC" w:rsidRPr="00BC58F9" w14:paraId="43733042" w14:textId="77777777" w:rsidTr="00FD4F71">
        <w:trPr>
          <w:trHeight w:val="315"/>
        </w:trPr>
        <w:tc>
          <w:tcPr>
            <w:tcW w:w="988" w:type="dxa"/>
          </w:tcPr>
          <w:p w14:paraId="4208F171" w14:textId="2D49F02B" w:rsidR="7EE87AAC" w:rsidRPr="00BC58F9" w:rsidRDefault="31E759F5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8</w:t>
            </w:r>
          </w:p>
        </w:tc>
        <w:tc>
          <w:tcPr>
            <w:tcW w:w="1559" w:type="dxa"/>
          </w:tcPr>
          <w:p w14:paraId="6705AEB4" w14:textId="1E6EBA85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97838</w:t>
            </w:r>
          </w:p>
        </w:tc>
        <w:tc>
          <w:tcPr>
            <w:tcW w:w="2126" w:type="dxa"/>
          </w:tcPr>
          <w:p w14:paraId="1F59D676" w14:textId="10A4FEDE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12</w:t>
            </w:r>
            <w:r w:rsidR="02109BCD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32</w:t>
            </w:r>
            <w:r w:rsidR="2D494C6B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670</w:t>
            </w:r>
          </w:p>
        </w:tc>
      </w:tr>
      <w:tr w:rsidR="7EE87AAC" w:rsidRPr="00BC58F9" w14:paraId="7E0A914A" w14:textId="77777777" w:rsidTr="00FD4F71">
        <w:trPr>
          <w:trHeight w:val="315"/>
        </w:trPr>
        <w:tc>
          <w:tcPr>
            <w:tcW w:w="988" w:type="dxa"/>
          </w:tcPr>
          <w:p w14:paraId="23E5FD14" w14:textId="40F1B880" w:rsidR="7EE87AAC" w:rsidRPr="00BC58F9" w:rsidRDefault="7AB6FB0D" w:rsidP="00C74CFB">
            <w:pPr>
              <w:spacing w:line="276" w:lineRule="auto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9</w:t>
            </w:r>
          </w:p>
        </w:tc>
        <w:tc>
          <w:tcPr>
            <w:tcW w:w="1559" w:type="dxa"/>
          </w:tcPr>
          <w:p w14:paraId="09C5D410" w14:textId="5B9C2D41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97861</w:t>
            </w:r>
          </w:p>
        </w:tc>
        <w:tc>
          <w:tcPr>
            <w:tcW w:w="2126" w:type="dxa"/>
          </w:tcPr>
          <w:p w14:paraId="48240B9F" w14:textId="2A2935B0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67</w:t>
            </w:r>
            <w:r w:rsidR="412BCBC6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20</w:t>
            </w:r>
            <w:r w:rsidR="412BCBC6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967</w:t>
            </w:r>
          </w:p>
        </w:tc>
      </w:tr>
      <w:tr w:rsidR="7EE87AAC" w:rsidRPr="00BC58F9" w14:paraId="6A3A6AF7" w14:textId="77777777" w:rsidTr="00FD4F71">
        <w:trPr>
          <w:trHeight w:val="315"/>
        </w:trPr>
        <w:tc>
          <w:tcPr>
            <w:tcW w:w="988" w:type="dxa"/>
          </w:tcPr>
          <w:p w14:paraId="676D7690" w14:textId="358A7136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4</w:t>
            </w:r>
            <w:r w:rsidR="097BE2D9" w:rsidRPr="00BC58F9">
              <w:rPr>
                <w:rFonts w:asciiTheme="majorBidi" w:eastAsia="Arial" w:hAnsiTheme="majorBidi" w:cstheme="majorBidi"/>
                <w:lang w:val="en-GB"/>
              </w:rPr>
              <w:t>0</w:t>
            </w:r>
          </w:p>
        </w:tc>
        <w:tc>
          <w:tcPr>
            <w:tcW w:w="1559" w:type="dxa"/>
          </w:tcPr>
          <w:p w14:paraId="60417BD6" w14:textId="067F6FD3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99257</w:t>
            </w:r>
          </w:p>
        </w:tc>
        <w:tc>
          <w:tcPr>
            <w:tcW w:w="2126" w:type="dxa"/>
          </w:tcPr>
          <w:p w14:paraId="2765B3CA" w14:textId="2CE64EF2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99</w:t>
            </w:r>
            <w:r w:rsidR="13507B42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11</w:t>
            </w:r>
            <w:r w:rsidR="3FA08199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130</w:t>
            </w:r>
          </w:p>
        </w:tc>
      </w:tr>
      <w:tr w:rsidR="7EE87AAC" w:rsidRPr="00BC58F9" w14:paraId="277BAC63" w14:textId="77777777" w:rsidTr="00FD4F71">
        <w:trPr>
          <w:trHeight w:val="315"/>
        </w:trPr>
        <w:tc>
          <w:tcPr>
            <w:tcW w:w="988" w:type="dxa"/>
          </w:tcPr>
          <w:p w14:paraId="0D1A258D" w14:textId="2B5B7705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4</w:t>
            </w:r>
            <w:r w:rsidR="4EC4C29A" w:rsidRPr="00BC58F9">
              <w:rPr>
                <w:rFonts w:asciiTheme="majorBidi" w:eastAsia="Arial" w:hAnsiTheme="majorBidi" w:cstheme="majorBidi"/>
                <w:lang w:val="en-GB"/>
              </w:rPr>
              <w:t>1</w:t>
            </w:r>
          </w:p>
        </w:tc>
        <w:tc>
          <w:tcPr>
            <w:tcW w:w="1559" w:type="dxa"/>
          </w:tcPr>
          <w:p w14:paraId="09D9C4BF" w14:textId="67DF9279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368299282</w:t>
            </w:r>
          </w:p>
        </w:tc>
        <w:tc>
          <w:tcPr>
            <w:tcW w:w="2126" w:type="dxa"/>
          </w:tcPr>
          <w:p w14:paraId="74D03E4C" w14:textId="21EBC1D4" w:rsidR="7EE87AAC" w:rsidRPr="00BC58F9" w:rsidRDefault="7EE87AAC" w:rsidP="00C74CFB">
            <w:pPr>
              <w:spacing w:line="276" w:lineRule="auto"/>
              <w:rPr>
                <w:rFonts w:asciiTheme="majorBidi" w:hAnsiTheme="majorBidi" w:cstheme="majorBidi"/>
                <w:lang w:val="en-GB"/>
              </w:rPr>
            </w:pPr>
            <w:r w:rsidRPr="00BC58F9">
              <w:rPr>
                <w:rFonts w:asciiTheme="majorBidi" w:eastAsia="Arial" w:hAnsiTheme="majorBidi" w:cstheme="majorBidi"/>
                <w:lang w:val="en-GB"/>
              </w:rPr>
              <w:t>62</w:t>
            </w:r>
            <w:r w:rsidR="10485F48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76</w:t>
            </w:r>
            <w:r w:rsidR="10485F48" w:rsidRPr="00BC58F9">
              <w:rPr>
                <w:rFonts w:asciiTheme="majorBidi" w:eastAsia="Arial" w:hAnsiTheme="majorBidi" w:cstheme="majorBidi"/>
                <w:lang w:val="en-GB"/>
              </w:rPr>
              <w:t>,</w:t>
            </w:r>
            <w:r w:rsidRPr="00BC58F9">
              <w:rPr>
                <w:rFonts w:asciiTheme="majorBidi" w:eastAsia="Arial" w:hAnsiTheme="majorBidi" w:cstheme="majorBidi"/>
                <w:lang w:val="en-GB"/>
              </w:rPr>
              <w:t>148</w:t>
            </w:r>
          </w:p>
        </w:tc>
      </w:tr>
    </w:tbl>
    <w:p w14:paraId="5A0F131C" w14:textId="49E1A083" w:rsidR="7EE87AAC" w:rsidRPr="00BC58F9" w:rsidRDefault="7EE87AAC" w:rsidP="00C74CFB">
      <w:pPr>
        <w:spacing w:line="276" w:lineRule="auto"/>
        <w:rPr>
          <w:rFonts w:asciiTheme="majorBidi" w:eastAsia="Times New Roman" w:hAnsiTheme="majorBidi" w:cstheme="majorBidi"/>
          <w:color w:val="000000" w:themeColor="text1"/>
          <w:lang w:val="en-GB"/>
        </w:rPr>
      </w:pPr>
    </w:p>
    <w:p w14:paraId="6176843B" w14:textId="77777777" w:rsidR="00AA587D" w:rsidRPr="00BC58F9" w:rsidRDefault="00AA587D" w:rsidP="00C74CFB">
      <w:pPr>
        <w:spacing w:line="276" w:lineRule="auto"/>
        <w:rPr>
          <w:rFonts w:asciiTheme="majorBidi" w:eastAsia="Times New Roman" w:hAnsiTheme="majorBidi" w:cstheme="majorBidi"/>
          <w:lang w:val="en-GB"/>
        </w:rPr>
      </w:pPr>
      <w:r w:rsidRPr="00BC58F9">
        <w:rPr>
          <w:rFonts w:asciiTheme="majorBidi" w:eastAsia="Times New Roman" w:hAnsiTheme="majorBidi" w:cstheme="majorBidi"/>
          <w:lang w:val="en-GB"/>
        </w:rPr>
        <w:br w:type="page"/>
      </w:r>
    </w:p>
    <w:p w14:paraId="6B12BE27" w14:textId="416671B9" w:rsidR="706D7E40" w:rsidRPr="00BC58F9" w:rsidRDefault="706D7E40" w:rsidP="00C74CFB">
      <w:pPr>
        <w:spacing w:line="276" w:lineRule="auto"/>
        <w:rPr>
          <w:rFonts w:asciiTheme="majorBidi" w:eastAsia="Times New Roman" w:hAnsiTheme="majorBidi" w:cstheme="majorBidi"/>
          <w:lang w:val="en-GB"/>
        </w:rPr>
      </w:pPr>
      <w:r w:rsidRPr="00BC58F9">
        <w:rPr>
          <w:rFonts w:asciiTheme="majorBidi" w:eastAsia="Times New Roman" w:hAnsiTheme="majorBidi" w:cstheme="majorBidi"/>
          <w:lang w:val="en-GB"/>
        </w:rPr>
        <w:t xml:space="preserve">Table S3: </w:t>
      </w:r>
      <w:r w:rsidR="0E39B581" w:rsidRPr="00BC58F9">
        <w:rPr>
          <w:rFonts w:asciiTheme="majorBidi" w:eastAsia="Times New Roman" w:hAnsiTheme="majorBidi" w:cstheme="majorBidi"/>
          <w:lang w:val="en-GB"/>
        </w:rPr>
        <w:t>Number of detected species across different relative abundance thresholds (scale 0–1) within each species category (core, sub-core, peripheral, and unique-core) in the Chennai dataset.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117"/>
        <w:gridCol w:w="1346"/>
        <w:gridCol w:w="1347"/>
        <w:gridCol w:w="1346"/>
        <w:gridCol w:w="1347"/>
      </w:tblGrid>
      <w:tr w:rsidR="7EE87AAC" w:rsidRPr="00BC58F9" w14:paraId="7DBDF014" w14:textId="77777777" w:rsidTr="000F529A">
        <w:trPr>
          <w:trHeight w:val="345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1B36E67" w14:textId="0B67B2F5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Species Category</w:t>
            </w:r>
          </w:p>
        </w:tc>
        <w:tc>
          <w:tcPr>
            <w:tcW w:w="5386" w:type="dxa"/>
            <w:gridSpan w:val="4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39B6D11" w14:textId="140505F8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Relative abundance</w:t>
            </w:r>
          </w:p>
        </w:tc>
      </w:tr>
      <w:tr w:rsidR="7EE87AAC" w:rsidRPr="00BC58F9" w14:paraId="780DA344" w14:textId="77777777" w:rsidTr="000F529A">
        <w:trPr>
          <w:trHeight w:val="300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B9B089" w14:textId="361D2D75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lang w:val="en-GB"/>
              </w:rPr>
            </w:pPr>
          </w:p>
        </w:tc>
        <w:tc>
          <w:tcPr>
            <w:tcW w:w="13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F010E5" w14:textId="56A51A61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&gt; 0.1</w:t>
            </w:r>
          </w:p>
        </w:tc>
        <w:tc>
          <w:tcPr>
            <w:tcW w:w="13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92FED97" w14:textId="3BDA296C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&gt; 0.01</w:t>
            </w:r>
          </w:p>
        </w:tc>
        <w:tc>
          <w:tcPr>
            <w:tcW w:w="13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125BCB1" w14:textId="6DA22930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&gt; 0.001</w:t>
            </w:r>
          </w:p>
        </w:tc>
        <w:tc>
          <w:tcPr>
            <w:tcW w:w="13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70B5B2" w14:textId="0FEC731B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&gt; 0.0001</w:t>
            </w:r>
          </w:p>
        </w:tc>
      </w:tr>
      <w:tr w:rsidR="7EE87AAC" w:rsidRPr="00BC58F9" w14:paraId="0A9EDF1F" w14:textId="77777777" w:rsidTr="000F529A">
        <w:trPr>
          <w:trHeight w:val="345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12E9D" w14:textId="51F417E7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Core</w:t>
            </w:r>
          </w:p>
        </w:tc>
        <w:tc>
          <w:tcPr>
            <w:tcW w:w="13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F6A96" w14:textId="582DF810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0</w:t>
            </w:r>
          </w:p>
        </w:tc>
        <w:tc>
          <w:tcPr>
            <w:tcW w:w="13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2E2D" w14:textId="02D388C7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</w:t>
            </w:r>
          </w:p>
        </w:tc>
        <w:tc>
          <w:tcPr>
            <w:tcW w:w="13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6364B" w14:textId="6396E814" w:rsidR="7EE87AAC" w:rsidRPr="00BC58F9" w:rsidRDefault="61063A50" w:rsidP="000F529A">
            <w:pPr>
              <w:spacing w:after="0" w:line="276" w:lineRule="auto"/>
              <w:ind w:left="45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30</w:t>
            </w:r>
          </w:p>
        </w:tc>
        <w:tc>
          <w:tcPr>
            <w:tcW w:w="13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367E1" w14:textId="250035AC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4</w:t>
            </w:r>
            <w:r w:rsidR="39C3AC10"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95</w:t>
            </w:r>
          </w:p>
        </w:tc>
      </w:tr>
      <w:tr w:rsidR="7EE87AAC" w:rsidRPr="00BC58F9" w14:paraId="133694C4" w14:textId="77777777" w:rsidTr="000F529A">
        <w:trPr>
          <w:trHeight w:val="345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27DF4" w14:textId="61B9985E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Sub-core</w:t>
            </w:r>
          </w:p>
        </w:tc>
        <w:tc>
          <w:tcPr>
            <w:tcW w:w="13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77C46" w14:textId="0C7AD851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0</w:t>
            </w:r>
          </w:p>
        </w:tc>
        <w:tc>
          <w:tcPr>
            <w:tcW w:w="13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5052D" w14:textId="720CD69F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</w:t>
            </w:r>
          </w:p>
        </w:tc>
        <w:tc>
          <w:tcPr>
            <w:tcW w:w="13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28288" w14:textId="5022E18D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3</w:t>
            </w:r>
            <w:r w:rsidR="4653B3F8"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0</w:t>
            </w:r>
          </w:p>
        </w:tc>
        <w:tc>
          <w:tcPr>
            <w:tcW w:w="13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36D92" w14:textId="241956E8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4</w:t>
            </w:r>
            <w:r w:rsidR="4D7AC284"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81</w:t>
            </w:r>
          </w:p>
        </w:tc>
      </w:tr>
      <w:tr w:rsidR="7EE87AAC" w:rsidRPr="00BC58F9" w14:paraId="410329B1" w14:textId="77777777" w:rsidTr="000F529A">
        <w:trPr>
          <w:trHeight w:val="345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7EE21" w14:textId="527A842A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Peripheral</w:t>
            </w:r>
          </w:p>
        </w:tc>
        <w:tc>
          <w:tcPr>
            <w:tcW w:w="13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E5400" w14:textId="354AA331" w:rsidR="7EE87AAC" w:rsidRPr="00BC58F9" w:rsidRDefault="22B77C0A" w:rsidP="000F529A">
            <w:pPr>
              <w:spacing w:after="0" w:line="276" w:lineRule="auto"/>
              <w:ind w:left="45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5</w:t>
            </w:r>
          </w:p>
        </w:tc>
        <w:tc>
          <w:tcPr>
            <w:tcW w:w="13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9FBDB" w14:textId="32A034B6" w:rsidR="7EE87AAC" w:rsidRPr="00BC58F9" w:rsidRDefault="22B77C0A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4</w:t>
            </w:r>
            <w:r w:rsidR="7EE87AAC"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7</w:t>
            </w:r>
          </w:p>
        </w:tc>
        <w:tc>
          <w:tcPr>
            <w:tcW w:w="13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9A56F" w14:textId="156F5F4E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3</w:t>
            </w:r>
            <w:r w:rsidR="172ED018"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34</w:t>
            </w:r>
          </w:p>
        </w:tc>
        <w:tc>
          <w:tcPr>
            <w:tcW w:w="13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10E27" w14:textId="0B21AAE8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8</w:t>
            </w:r>
            <w:r w:rsidR="0D69F0EA"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3</w:t>
            </w:r>
          </w:p>
        </w:tc>
      </w:tr>
      <w:tr w:rsidR="7EE87AAC" w:rsidRPr="00BC58F9" w14:paraId="50DE5006" w14:textId="77777777" w:rsidTr="000F529A">
        <w:trPr>
          <w:trHeight w:val="345"/>
        </w:trPr>
        <w:tc>
          <w:tcPr>
            <w:tcW w:w="21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B9E07" w14:textId="600E3391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proofErr w:type="gramStart"/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Unique-core</w:t>
            </w:r>
            <w:proofErr w:type="gramEnd"/>
          </w:p>
        </w:tc>
        <w:tc>
          <w:tcPr>
            <w:tcW w:w="13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919DF" w14:textId="33190CF9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0</w:t>
            </w:r>
          </w:p>
        </w:tc>
        <w:tc>
          <w:tcPr>
            <w:tcW w:w="13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E95DC" w14:textId="5931C7FE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0</w:t>
            </w:r>
          </w:p>
        </w:tc>
        <w:tc>
          <w:tcPr>
            <w:tcW w:w="134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93F16" w14:textId="3DFAA555" w:rsidR="7EE87AAC" w:rsidRPr="00BC58F9" w:rsidRDefault="01416B94" w:rsidP="000F529A">
            <w:pPr>
              <w:spacing w:after="0" w:line="276" w:lineRule="auto"/>
              <w:ind w:left="45"/>
              <w:rPr>
                <w:rFonts w:asciiTheme="majorBidi" w:hAnsiTheme="majorBidi" w:cstheme="majorBidi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9</w:t>
            </w:r>
          </w:p>
        </w:tc>
        <w:tc>
          <w:tcPr>
            <w:tcW w:w="134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BF076" w14:textId="4419D2A7" w:rsidR="7EE87AAC" w:rsidRPr="00BC58F9" w:rsidRDefault="7EE87AAC" w:rsidP="000F529A">
            <w:pPr>
              <w:spacing w:after="0" w:line="276" w:lineRule="auto"/>
              <w:ind w:left="45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</w:t>
            </w:r>
            <w:r w:rsidR="43662808"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6</w:t>
            </w:r>
          </w:p>
        </w:tc>
      </w:tr>
    </w:tbl>
    <w:p w14:paraId="44C00A17" w14:textId="2D2A6A5A" w:rsidR="7EE87AAC" w:rsidRPr="00BC58F9" w:rsidRDefault="7EE87AAC" w:rsidP="00C74CFB">
      <w:pPr>
        <w:spacing w:line="276" w:lineRule="auto"/>
        <w:rPr>
          <w:rFonts w:asciiTheme="majorBidi" w:eastAsia="Times New Roman" w:hAnsiTheme="majorBidi" w:cstheme="majorBidi"/>
          <w:lang w:val="en-GB"/>
        </w:rPr>
      </w:pPr>
    </w:p>
    <w:p w14:paraId="7C6188AD" w14:textId="77777777" w:rsidR="00AA587D" w:rsidRPr="00BC58F9" w:rsidRDefault="00AA587D" w:rsidP="00C74CFB">
      <w:pPr>
        <w:spacing w:line="276" w:lineRule="auto"/>
        <w:rPr>
          <w:rFonts w:asciiTheme="majorBidi" w:eastAsia="Times New Roman" w:hAnsiTheme="majorBidi" w:cstheme="majorBidi"/>
          <w:lang w:val="en-GB"/>
        </w:rPr>
      </w:pPr>
      <w:r w:rsidRPr="00BC58F9">
        <w:rPr>
          <w:rFonts w:asciiTheme="majorBidi" w:eastAsia="Times New Roman" w:hAnsiTheme="majorBidi" w:cstheme="majorBidi"/>
          <w:lang w:val="en-GB"/>
        </w:rPr>
        <w:br w:type="page"/>
      </w:r>
    </w:p>
    <w:p w14:paraId="6BFE12C6" w14:textId="70C89F71" w:rsidR="2D148906" w:rsidRPr="00BC58F9" w:rsidRDefault="2D148906" w:rsidP="00C74CFB">
      <w:pPr>
        <w:spacing w:line="276" w:lineRule="auto"/>
        <w:rPr>
          <w:rFonts w:asciiTheme="majorBidi" w:eastAsia="Times New Roman" w:hAnsiTheme="majorBidi" w:cstheme="majorBidi"/>
          <w:lang w:val="en-GB"/>
        </w:rPr>
      </w:pPr>
      <w:r w:rsidRPr="00BC58F9">
        <w:rPr>
          <w:rFonts w:asciiTheme="majorBidi" w:eastAsia="Times New Roman" w:hAnsiTheme="majorBidi" w:cstheme="majorBidi"/>
          <w:lang w:val="en-GB"/>
        </w:rPr>
        <w:t>Table S4:</w:t>
      </w:r>
      <w:r w:rsidR="56242E02" w:rsidRPr="00BC58F9">
        <w:rPr>
          <w:rFonts w:asciiTheme="majorBidi" w:eastAsia="Times New Roman" w:hAnsiTheme="majorBidi" w:cstheme="majorBidi"/>
          <w:lang w:val="en-GB"/>
        </w:rPr>
        <w:t xml:space="preserve"> Number of samples used per Cities from </w:t>
      </w:r>
      <w:proofErr w:type="spellStart"/>
      <w:r w:rsidR="56242E02" w:rsidRPr="00BC58F9">
        <w:rPr>
          <w:rFonts w:asciiTheme="majorBidi" w:eastAsia="Times New Roman" w:hAnsiTheme="majorBidi" w:cstheme="majorBidi"/>
          <w:lang w:val="en-GB"/>
        </w:rPr>
        <w:t>MetaSUB</w:t>
      </w:r>
      <w:proofErr w:type="spellEnd"/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865"/>
        <w:gridCol w:w="2249"/>
        <w:gridCol w:w="2268"/>
      </w:tblGrid>
      <w:tr w:rsidR="7EE87AAC" w:rsidRPr="00BC58F9" w14:paraId="65001F07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74979A88" w14:textId="77C45782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proofErr w:type="spellStart"/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S.No</w:t>
            </w:r>
            <w:proofErr w:type="spellEnd"/>
            <w:r w:rsidR="00AA587D"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.</w:t>
            </w:r>
          </w:p>
        </w:tc>
        <w:tc>
          <w:tcPr>
            <w:tcW w:w="2249" w:type="dxa"/>
            <w:vAlign w:val="center"/>
          </w:tcPr>
          <w:p w14:paraId="144CFD76" w14:textId="6CAADFF1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City</w:t>
            </w:r>
          </w:p>
        </w:tc>
        <w:tc>
          <w:tcPr>
            <w:tcW w:w="2268" w:type="dxa"/>
            <w:vAlign w:val="center"/>
          </w:tcPr>
          <w:p w14:paraId="64B44CC5" w14:textId="0317A966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lang w:val="en-GB"/>
              </w:rPr>
              <w:t>Number of samples</w:t>
            </w:r>
          </w:p>
        </w:tc>
      </w:tr>
      <w:tr w:rsidR="7EE87AAC" w:rsidRPr="00BC58F9" w14:paraId="0B995B90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6BD8D232" w14:textId="48F94815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</w:t>
            </w:r>
          </w:p>
        </w:tc>
        <w:tc>
          <w:tcPr>
            <w:tcW w:w="2249" w:type="dxa"/>
            <w:vAlign w:val="center"/>
          </w:tcPr>
          <w:p w14:paraId="555E7C8E" w14:textId="36832329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ong Kong</w:t>
            </w:r>
          </w:p>
        </w:tc>
        <w:tc>
          <w:tcPr>
            <w:tcW w:w="2268" w:type="dxa"/>
            <w:vAlign w:val="center"/>
          </w:tcPr>
          <w:p w14:paraId="4D102E50" w14:textId="44CCCC1C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652</w:t>
            </w:r>
          </w:p>
        </w:tc>
      </w:tr>
      <w:tr w:rsidR="7EE87AAC" w:rsidRPr="00BC58F9" w14:paraId="444B2656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7766AF9C" w14:textId="4C084D88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</w:t>
            </w:r>
          </w:p>
        </w:tc>
        <w:tc>
          <w:tcPr>
            <w:tcW w:w="2249" w:type="dxa"/>
            <w:vAlign w:val="center"/>
          </w:tcPr>
          <w:p w14:paraId="1A99E589" w14:textId="16AA9C00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London</w:t>
            </w:r>
          </w:p>
        </w:tc>
        <w:tc>
          <w:tcPr>
            <w:tcW w:w="2268" w:type="dxa"/>
            <w:vAlign w:val="center"/>
          </w:tcPr>
          <w:p w14:paraId="6A4FC59B" w14:textId="4095B1ED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421</w:t>
            </w:r>
          </w:p>
        </w:tc>
      </w:tr>
      <w:tr w:rsidR="7EE87AAC" w:rsidRPr="00BC58F9" w14:paraId="2A3B49CC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02725EDD" w14:textId="1E07DEB1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3</w:t>
            </w:r>
          </w:p>
        </w:tc>
        <w:tc>
          <w:tcPr>
            <w:tcW w:w="2249" w:type="dxa"/>
            <w:vAlign w:val="center"/>
          </w:tcPr>
          <w:p w14:paraId="740BE5F9" w14:textId="420B2310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Ilorin</w:t>
            </w:r>
          </w:p>
        </w:tc>
        <w:tc>
          <w:tcPr>
            <w:tcW w:w="2268" w:type="dxa"/>
            <w:vAlign w:val="center"/>
          </w:tcPr>
          <w:p w14:paraId="69AEE2E2" w14:textId="3921F391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95</w:t>
            </w:r>
          </w:p>
        </w:tc>
      </w:tr>
      <w:tr w:rsidR="7EE87AAC" w:rsidRPr="00BC58F9" w14:paraId="03979CDC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1DE31779" w14:textId="5851D8A5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4</w:t>
            </w:r>
          </w:p>
        </w:tc>
        <w:tc>
          <w:tcPr>
            <w:tcW w:w="2249" w:type="dxa"/>
            <w:vAlign w:val="center"/>
          </w:tcPr>
          <w:p w14:paraId="0C093D82" w14:textId="2A19C8E5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Singapore</w:t>
            </w:r>
          </w:p>
        </w:tc>
        <w:tc>
          <w:tcPr>
            <w:tcW w:w="2268" w:type="dxa"/>
            <w:vAlign w:val="center"/>
          </w:tcPr>
          <w:p w14:paraId="7BB4A013" w14:textId="1548C726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80</w:t>
            </w:r>
          </w:p>
        </w:tc>
      </w:tr>
      <w:tr w:rsidR="7EE87AAC" w:rsidRPr="00BC58F9" w14:paraId="1B1A9466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4A9DBC50" w14:textId="0F38EB14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5</w:t>
            </w:r>
          </w:p>
        </w:tc>
        <w:tc>
          <w:tcPr>
            <w:tcW w:w="2249" w:type="dxa"/>
            <w:vAlign w:val="center"/>
          </w:tcPr>
          <w:p w14:paraId="5AAD26E3" w14:textId="5D2E92AF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New York City</w:t>
            </w:r>
          </w:p>
        </w:tc>
        <w:tc>
          <w:tcPr>
            <w:tcW w:w="2268" w:type="dxa"/>
            <w:vAlign w:val="center"/>
          </w:tcPr>
          <w:p w14:paraId="06D6AD37" w14:textId="55A7AFB3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48</w:t>
            </w:r>
          </w:p>
        </w:tc>
      </w:tr>
      <w:tr w:rsidR="7EE87AAC" w:rsidRPr="00BC58F9" w14:paraId="1720D820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70DF04BA" w14:textId="1FD99821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6</w:t>
            </w:r>
          </w:p>
        </w:tc>
        <w:tc>
          <w:tcPr>
            <w:tcW w:w="2249" w:type="dxa"/>
            <w:vAlign w:val="center"/>
          </w:tcPr>
          <w:p w14:paraId="3DFF3B68" w14:textId="40557AE7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Porto</w:t>
            </w:r>
          </w:p>
        </w:tc>
        <w:tc>
          <w:tcPr>
            <w:tcW w:w="2268" w:type="dxa"/>
            <w:vAlign w:val="center"/>
          </w:tcPr>
          <w:p w14:paraId="16BF32B2" w14:textId="50C7C5C1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11</w:t>
            </w:r>
          </w:p>
        </w:tc>
      </w:tr>
      <w:tr w:rsidR="7EE87AAC" w:rsidRPr="00BC58F9" w14:paraId="46C46096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35FBD3B9" w14:textId="2EEF05BD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7</w:t>
            </w:r>
          </w:p>
        </w:tc>
        <w:tc>
          <w:tcPr>
            <w:tcW w:w="2249" w:type="dxa"/>
            <w:vAlign w:val="center"/>
          </w:tcPr>
          <w:p w14:paraId="7D9F5549" w14:textId="2051B5D7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Barcelona</w:t>
            </w:r>
          </w:p>
        </w:tc>
        <w:tc>
          <w:tcPr>
            <w:tcW w:w="2268" w:type="dxa"/>
            <w:vAlign w:val="center"/>
          </w:tcPr>
          <w:p w14:paraId="0F718061" w14:textId="31645D55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96</w:t>
            </w:r>
          </w:p>
        </w:tc>
      </w:tr>
      <w:tr w:rsidR="7EE87AAC" w:rsidRPr="00BC58F9" w14:paraId="4C81303B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0C5DD53A" w14:textId="4D179AC5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8</w:t>
            </w:r>
          </w:p>
        </w:tc>
        <w:tc>
          <w:tcPr>
            <w:tcW w:w="2249" w:type="dxa"/>
            <w:vAlign w:val="center"/>
          </w:tcPr>
          <w:p w14:paraId="447A0736" w14:textId="0C3D3A25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Kyiv</w:t>
            </w:r>
          </w:p>
        </w:tc>
        <w:tc>
          <w:tcPr>
            <w:tcW w:w="2268" w:type="dxa"/>
            <w:vAlign w:val="center"/>
          </w:tcPr>
          <w:p w14:paraId="20EEC3D2" w14:textId="711F2420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74</w:t>
            </w:r>
          </w:p>
        </w:tc>
      </w:tr>
      <w:tr w:rsidR="7EE87AAC" w:rsidRPr="00BC58F9" w14:paraId="435C1E92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39A8E599" w14:textId="0376C21B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9</w:t>
            </w:r>
          </w:p>
        </w:tc>
        <w:tc>
          <w:tcPr>
            <w:tcW w:w="2249" w:type="dxa"/>
            <w:vAlign w:val="center"/>
          </w:tcPr>
          <w:p w14:paraId="63F13238" w14:textId="4AFA3B60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Doha</w:t>
            </w:r>
          </w:p>
        </w:tc>
        <w:tc>
          <w:tcPr>
            <w:tcW w:w="2268" w:type="dxa"/>
            <w:vAlign w:val="center"/>
          </w:tcPr>
          <w:p w14:paraId="34050020" w14:textId="65CFFD0C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66</w:t>
            </w:r>
          </w:p>
        </w:tc>
      </w:tr>
      <w:tr w:rsidR="7EE87AAC" w:rsidRPr="00BC58F9" w14:paraId="35613476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2AC6F7B2" w14:textId="5A075FFB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0</w:t>
            </w:r>
          </w:p>
        </w:tc>
        <w:tc>
          <w:tcPr>
            <w:tcW w:w="2249" w:type="dxa"/>
            <w:vAlign w:val="center"/>
          </w:tcPr>
          <w:p w14:paraId="69E128C5" w14:textId="4BDA0BF2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Seoul</w:t>
            </w:r>
          </w:p>
        </w:tc>
        <w:tc>
          <w:tcPr>
            <w:tcW w:w="2268" w:type="dxa"/>
            <w:vAlign w:val="center"/>
          </w:tcPr>
          <w:p w14:paraId="776038A3" w14:textId="732EC0D0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60</w:t>
            </w:r>
          </w:p>
        </w:tc>
      </w:tr>
      <w:tr w:rsidR="7EE87AAC" w:rsidRPr="00BC58F9" w14:paraId="4FC25C74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53A9BC17" w14:textId="58C0EE1B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1</w:t>
            </w:r>
          </w:p>
        </w:tc>
        <w:tc>
          <w:tcPr>
            <w:tcW w:w="2249" w:type="dxa"/>
            <w:vAlign w:val="center"/>
          </w:tcPr>
          <w:p w14:paraId="3A7053B1" w14:textId="779B276A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Zurich</w:t>
            </w:r>
          </w:p>
        </w:tc>
        <w:tc>
          <w:tcPr>
            <w:tcW w:w="2268" w:type="dxa"/>
            <w:vAlign w:val="center"/>
          </w:tcPr>
          <w:p w14:paraId="44163F75" w14:textId="769C06CF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52</w:t>
            </w:r>
          </w:p>
        </w:tc>
      </w:tr>
      <w:tr w:rsidR="7EE87AAC" w:rsidRPr="00BC58F9" w14:paraId="56331F59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5021B031" w14:textId="3610363D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2</w:t>
            </w:r>
          </w:p>
        </w:tc>
        <w:tc>
          <w:tcPr>
            <w:tcW w:w="2249" w:type="dxa"/>
            <w:vAlign w:val="center"/>
          </w:tcPr>
          <w:p w14:paraId="4B1EDAA6" w14:textId="2DF62A9B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Lisbon</w:t>
            </w:r>
          </w:p>
        </w:tc>
        <w:tc>
          <w:tcPr>
            <w:tcW w:w="2268" w:type="dxa"/>
            <w:vAlign w:val="center"/>
          </w:tcPr>
          <w:p w14:paraId="3C28104F" w14:textId="2043715F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51</w:t>
            </w:r>
          </w:p>
        </w:tc>
      </w:tr>
      <w:tr w:rsidR="7EE87AAC" w:rsidRPr="00BC58F9" w14:paraId="3C70FA4B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5BC48603" w14:textId="0C68E194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3</w:t>
            </w:r>
          </w:p>
        </w:tc>
        <w:tc>
          <w:tcPr>
            <w:tcW w:w="2249" w:type="dxa"/>
            <w:vAlign w:val="center"/>
          </w:tcPr>
          <w:p w14:paraId="7D65D98D" w14:textId="23DDC43E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Stockholm</w:t>
            </w:r>
          </w:p>
        </w:tc>
        <w:tc>
          <w:tcPr>
            <w:tcW w:w="2268" w:type="dxa"/>
            <w:vAlign w:val="center"/>
          </w:tcPr>
          <w:p w14:paraId="27F4758A" w14:textId="2C9EF77B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43</w:t>
            </w:r>
          </w:p>
        </w:tc>
      </w:tr>
      <w:tr w:rsidR="7EE87AAC" w:rsidRPr="00BC58F9" w14:paraId="02E6DFD2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638A5B37" w14:textId="03ADB8EB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4</w:t>
            </w:r>
          </w:p>
        </w:tc>
        <w:tc>
          <w:tcPr>
            <w:tcW w:w="2249" w:type="dxa"/>
            <w:vAlign w:val="center"/>
          </w:tcPr>
          <w:p w14:paraId="01F7BA47" w14:textId="2E7A1584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Denver</w:t>
            </w:r>
          </w:p>
        </w:tc>
        <w:tc>
          <w:tcPr>
            <w:tcW w:w="2268" w:type="dxa"/>
            <w:vAlign w:val="center"/>
          </w:tcPr>
          <w:p w14:paraId="47BC83CC" w14:textId="5871E0DA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37</w:t>
            </w:r>
          </w:p>
        </w:tc>
      </w:tr>
      <w:tr w:rsidR="7EE87AAC" w:rsidRPr="00BC58F9" w14:paraId="2674EF32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6A0E3055" w14:textId="426F33A2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5</w:t>
            </w:r>
          </w:p>
        </w:tc>
        <w:tc>
          <w:tcPr>
            <w:tcW w:w="2249" w:type="dxa"/>
            <w:vAlign w:val="center"/>
          </w:tcPr>
          <w:p w14:paraId="1A92BCFB" w14:textId="012A5355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Berlin</w:t>
            </w:r>
          </w:p>
        </w:tc>
        <w:tc>
          <w:tcPr>
            <w:tcW w:w="2268" w:type="dxa"/>
            <w:vAlign w:val="center"/>
          </w:tcPr>
          <w:p w14:paraId="6CB3B10B" w14:textId="053EA23B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36</w:t>
            </w:r>
          </w:p>
        </w:tc>
      </w:tr>
      <w:tr w:rsidR="7EE87AAC" w:rsidRPr="00BC58F9" w14:paraId="012E8D4C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2EB3DD0E" w14:textId="66D99CAF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6</w:t>
            </w:r>
          </w:p>
        </w:tc>
        <w:tc>
          <w:tcPr>
            <w:tcW w:w="2249" w:type="dxa"/>
            <w:vAlign w:val="center"/>
          </w:tcPr>
          <w:p w14:paraId="097C9785" w14:textId="659DDACF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Offa</w:t>
            </w:r>
          </w:p>
        </w:tc>
        <w:tc>
          <w:tcPr>
            <w:tcW w:w="2268" w:type="dxa"/>
            <w:vAlign w:val="center"/>
          </w:tcPr>
          <w:p w14:paraId="4E57799D" w14:textId="35C028F9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7</w:t>
            </w:r>
          </w:p>
        </w:tc>
      </w:tr>
      <w:tr w:rsidR="7EE87AAC" w:rsidRPr="00BC58F9" w14:paraId="6454EF86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5392F445" w14:textId="23EB5C17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7</w:t>
            </w:r>
          </w:p>
        </w:tc>
        <w:tc>
          <w:tcPr>
            <w:tcW w:w="2249" w:type="dxa"/>
            <w:vAlign w:val="center"/>
          </w:tcPr>
          <w:p w14:paraId="6F21D055" w14:textId="58042F37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Santiago</w:t>
            </w:r>
          </w:p>
        </w:tc>
        <w:tc>
          <w:tcPr>
            <w:tcW w:w="2268" w:type="dxa"/>
            <w:vAlign w:val="center"/>
          </w:tcPr>
          <w:p w14:paraId="29D53E1C" w14:textId="1B62D345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7</w:t>
            </w:r>
          </w:p>
        </w:tc>
      </w:tr>
      <w:tr w:rsidR="7EE87AAC" w:rsidRPr="00BC58F9" w14:paraId="5FCEA675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48755B99" w14:textId="5B9439F7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8</w:t>
            </w:r>
          </w:p>
        </w:tc>
        <w:tc>
          <w:tcPr>
            <w:tcW w:w="2249" w:type="dxa"/>
            <w:vAlign w:val="center"/>
          </w:tcPr>
          <w:p w14:paraId="0ACF06BE" w14:textId="71CDF75E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Naples</w:t>
            </w:r>
          </w:p>
        </w:tc>
        <w:tc>
          <w:tcPr>
            <w:tcW w:w="2268" w:type="dxa"/>
            <w:vAlign w:val="center"/>
          </w:tcPr>
          <w:p w14:paraId="77D14E13" w14:textId="591E3253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6</w:t>
            </w:r>
          </w:p>
        </w:tc>
      </w:tr>
      <w:tr w:rsidR="7EE87AAC" w:rsidRPr="00BC58F9" w14:paraId="5B46C2C2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7DF10CC5" w14:textId="7A89A453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9</w:t>
            </w:r>
          </w:p>
        </w:tc>
        <w:tc>
          <w:tcPr>
            <w:tcW w:w="2249" w:type="dxa"/>
            <w:vAlign w:val="center"/>
          </w:tcPr>
          <w:p w14:paraId="5C498858" w14:textId="45ECB3A0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Paris</w:t>
            </w:r>
          </w:p>
        </w:tc>
        <w:tc>
          <w:tcPr>
            <w:tcW w:w="2268" w:type="dxa"/>
            <w:vAlign w:val="center"/>
          </w:tcPr>
          <w:p w14:paraId="5C803D01" w14:textId="41E22FD3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6</w:t>
            </w:r>
          </w:p>
        </w:tc>
      </w:tr>
      <w:tr w:rsidR="7EE87AAC" w:rsidRPr="00BC58F9" w14:paraId="67D8C7C6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3C737F95" w14:textId="09FD3151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0</w:t>
            </w:r>
          </w:p>
        </w:tc>
        <w:tc>
          <w:tcPr>
            <w:tcW w:w="2249" w:type="dxa"/>
            <w:vAlign w:val="center"/>
          </w:tcPr>
          <w:p w14:paraId="14485A58" w14:textId="20FA6AAE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Sacramento</w:t>
            </w:r>
          </w:p>
        </w:tc>
        <w:tc>
          <w:tcPr>
            <w:tcW w:w="2268" w:type="dxa"/>
            <w:vAlign w:val="center"/>
          </w:tcPr>
          <w:p w14:paraId="5DB6B002" w14:textId="0223CD9F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6</w:t>
            </w:r>
          </w:p>
        </w:tc>
      </w:tr>
      <w:tr w:rsidR="7EE87AAC" w:rsidRPr="00BC58F9" w14:paraId="3038A019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07775DAD" w14:textId="7CCD0891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1</w:t>
            </w:r>
          </w:p>
        </w:tc>
        <w:tc>
          <w:tcPr>
            <w:tcW w:w="2249" w:type="dxa"/>
            <w:vAlign w:val="center"/>
          </w:tcPr>
          <w:p w14:paraId="1A731BB2" w14:textId="0D1DE37B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amilton</w:t>
            </w:r>
          </w:p>
        </w:tc>
        <w:tc>
          <w:tcPr>
            <w:tcW w:w="2268" w:type="dxa"/>
            <w:vAlign w:val="center"/>
          </w:tcPr>
          <w:p w14:paraId="0BCB8A30" w14:textId="7A91325D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6</w:t>
            </w:r>
          </w:p>
        </w:tc>
      </w:tr>
      <w:tr w:rsidR="7EE87AAC" w:rsidRPr="00BC58F9" w14:paraId="0B09CABA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7CD9FA6D" w14:textId="25C95163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2</w:t>
            </w:r>
          </w:p>
        </w:tc>
        <w:tc>
          <w:tcPr>
            <w:tcW w:w="2249" w:type="dxa"/>
            <w:vAlign w:val="center"/>
          </w:tcPr>
          <w:p w14:paraId="6275A1A6" w14:textId="2509D675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Marseille</w:t>
            </w:r>
          </w:p>
        </w:tc>
        <w:tc>
          <w:tcPr>
            <w:tcW w:w="2268" w:type="dxa"/>
            <w:vAlign w:val="center"/>
          </w:tcPr>
          <w:p w14:paraId="7FBBE2F6" w14:textId="78987B20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6</w:t>
            </w:r>
          </w:p>
        </w:tc>
      </w:tr>
      <w:tr w:rsidR="7EE87AAC" w:rsidRPr="00BC58F9" w14:paraId="3871DD07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771E3805" w14:textId="1F7DA432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3</w:t>
            </w:r>
          </w:p>
        </w:tc>
        <w:tc>
          <w:tcPr>
            <w:tcW w:w="2249" w:type="dxa"/>
            <w:vAlign w:val="center"/>
          </w:tcPr>
          <w:p w14:paraId="474F6948" w14:textId="5619D94A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Sofia</w:t>
            </w:r>
          </w:p>
        </w:tc>
        <w:tc>
          <w:tcPr>
            <w:tcW w:w="2268" w:type="dxa"/>
            <w:vAlign w:val="center"/>
          </w:tcPr>
          <w:p w14:paraId="5CC96A9E" w14:textId="6641F441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6</w:t>
            </w:r>
          </w:p>
        </w:tc>
      </w:tr>
      <w:tr w:rsidR="7EE87AAC" w:rsidRPr="00BC58F9" w14:paraId="1FA97A5A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300E0F39" w14:textId="52586866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4</w:t>
            </w:r>
          </w:p>
        </w:tc>
        <w:tc>
          <w:tcPr>
            <w:tcW w:w="2249" w:type="dxa"/>
            <w:vAlign w:val="center"/>
          </w:tcPr>
          <w:p w14:paraId="72085071" w14:textId="75F0F048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Vienna</w:t>
            </w:r>
          </w:p>
        </w:tc>
        <w:tc>
          <w:tcPr>
            <w:tcW w:w="2268" w:type="dxa"/>
            <w:vAlign w:val="center"/>
          </w:tcPr>
          <w:p w14:paraId="4AE6911D" w14:textId="2D5E6111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5</w:t>
            </w:r>
          </w:p>
        </w:tc>
      </w:tr>
      <w:tr w:rsidR="7EE87AAC" w:rsidRPr="00BC58F9" w14:paraId="7E3AC8B3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272B61A9" w14:textId="5CE1303A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5</w:t>
            </w:r>
          </w:p>
        </w:tc>
        <w:tc>
          <w:tcPr>
            <w:tcW w:w="2249" w:type="dxa"/>
            <w:vAlign w:val="center"/>
          </w:tcPr>
          <w:p w14:paraId="3C4AD93F" w14:textId="7DC184C2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Sendai</w:t>
            </w:r>
          </w:p>
        </w:tc>
        <w:tc>
          <w:tcPr>
            <w:tcW w:w="2268" w:type="dxa"/>
            <w:vAlign w:val="center"/>
          </w:tcPr>
          <w:p w14:paraId="55814C65" w14:textId="5D05D534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4</w:t>
            </w:r>
          </w:p>
        </w:tc>
      </w:tr>
      <w:tr w:rsidR="7EE87AAC" w:rsidRPr="00BC58F9" w14:paraId="5852DC73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72BF084D" w14:textId="6331525D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6</w:t>
            </w:r>
          </w:p>
        </w:tc>
        <w:tc>
          <w:tcPr>
            <w:tcW w:w="2249" w:type="dxa"/>
            <w:vAlign w:val="center"/>
          </w:tcPr>
          <w:p w14:paraId="07DF8588" w14:textId="23EC79F4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Brisbane</w:t>
            </w:r>
          </w:p>
        </w:tc>
        <w:tc>
          <w:tcPr>
            <w:tcW w:w="2268" w:type="dxa"/>
            <w:vAlign w:val="center"/>
          </w:tcPr>
          <w:p w14:paraId="6B87F63C" w14:textId="4A58CCAE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4</w:t>
            </w:r>
          </w:p>
        </w:tc>
      </w:tr>
      <w:tr w:rsidR="7EE87AAC" w:rsidRPr="00BC58F9" w14:paraId="7E26C6B0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57426BC0" w14:textId="2EF28D7F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7</w:t>
            </w:r>
          </w:p>
        </w:tc>
        <w:tc>
          <w:tcPr>
            <w:tcW w:w="2249" w:type="dxa"/>
            <w:vAlign w:val="center"/>
          </w:tcPr>
          <w:p w14:paraId="6BB82753" w14:textId="57A0FD8D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Kuala Lumpur</w:t>
            </w:r>
          </w:p>
        </w:tc>
        <w:tc>
          <w:tcPr>
            <w:tcW w:w="2268" w:type="dxa"/>
            <w:vAlign w:val="center"/>
          </w:tcPr>
          <w:p w14:paraId="75F7DE58" w14:textId="7E0365E1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4</w:t>
            </w:r>
          </w:p>
        </w:tc>
      </w:tr>
      <w:tr w:rsidR="7EE87AAC" w:rsidRPr="00BC58F9" w14:paraId="62C8B789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2338DEA4" w14:textId="37EF1C8C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8</w:t>
            </w:r>
          </w:p>
        </w:tc>
        <w:tc>
          <w:tcPr>
            <w:tcW w:w="2249" w:type="dxa"/>
            <w:vAlign w:val="center"/>
          </w:tcPr>
          <w:p w14:paraId="15CF103B" w14:textId="6F32ACEE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Hanoi</w:t>
            </w:r>
          </w:p>
        </w:tc>
        <w:tc>
          <w:tcPr>
            <w:tcW w:w="2268" w:type="dxa"/>
            <w:vAlign w:val="center"/>
          </w:tcPr>
          <w:p w14:paraId="06FB1D54" w14:textId="5E8A1A53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4</w:t>
            </w:r>
          </w:p>
        </w:tc>
      </w:tr>
      <w:tr w:rsidR="7EE87AAC" w:rsidRPr="00BC58F9" w14:paraId="1CF18301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6C2B01BD" w14:textId="4BB7A28D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29</w:t>
            </w:r>
          </w:p>
        </w:tc>
        <w:tc>
          <w:tcPr>
            <w:tcW w:w="2249" w:type="dxa"/>
            <w:vAlign w:val="center"/>
          </w:tcPr>
          <w:p w14:paraId="74ABB975" w14:textId="0F918BBA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Auckland</w:t>
            </w:r>
          </w:p>
        </w:tc>
        <w:tc>
          <w:tcPr>
            <w:tcW w:w="2268" w:type="dxa"/>
            <w:vAlign w:val="center"/>
          </w:tcPr>
          <w:p w14:paraId="4FFE419F" w14:textId="5BF33606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3</w:t>
            </w:r>
          </w:p>
        </w:tc>
      </w:tr>
      <w:tr w:rsidR="7EE87AAC" w:rsidRPr="00BC58F9" w14:paraId="447E1D75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57B8CB7B" w14:textId="4031BEB5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30</w:t>
            </w:r>
          </w:p>
        </w:tc>
        <w:tc>
          <w:tcPr>
            <w:tcW w:w="2249" w:type="dxa"/>
            <w:vAlign w:val="center"/>
          </w:tcPr>
          <w:p w14:paraId="5CF0B725" w14:textId="5B79B307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Minneapolis</w:t>
            </w:r>
          </w:p>
        </w:tc>
        <w:tc>
          <w:tcPr>
            <w:tcW w:w="2268" w:type="dxa"/>
            <w:vAlign w:val="center"/>
          </w:tcPr>
          <w:p w14:paraId="17BA869B" w14:textId="74B06727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3</w:t>
            </w:r>
          </w:p>
        </w:tc>
      </w:tr>
      <w:tr w:rsidR="7EE87AAC" w:rsidRPr="00BC58F9" w14:paraId="080753A2" w14:textId="77777777" w:rsidTr="00BA6D15">
        <w:trPr>
          <w:trHeight w:val="300"/>
        </w:trPr>
        <w:tc>
          <w:tcPr>
            <w:tcW w:w="865" w:type="dxa"/>
            <w:vAlign w:val="center"/>
          </w:tcPr>
          <w:p w14:paraId="78EF1E1A" w14:textId="66697029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31</w:t>
            </w:r>
          </w:p>
        </w:tc>
        <w:tc>
          <w:tcPr>
            <w:tcW w:w="2249" w:type="dxa"/>
            <w:vAlign w:val="center"/>
          </w:tcPr>
          <w:p w14:paraId="5DD03D59" w14:textId="3220D995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Baltimore</w:t>
            </w:r>
          </w:p>
        </w:tc>
        <w:tc>
          <w:tcPr>
            <w:tcW w:w="2268" w:type="dxa"/>
            <w:vAlign w:val="center"/>
          </w:tcPr>
          <w:p w14:paraId="7ABE7ABB" w14:textId="35BE3110" w:rsidR="7EE87AAC" w:rsidRPr="00BC58F9" w:rsidRDefault="7EE87AAC" w:rsidP="00C74CFB">
            <w:pPr>
              <w:spacing w:line="276" w:lineRule="auto"/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</w:pPr>
            <w:r w:rsidRPr="00BC58F9">
              <w:rPr>
                <w:rFonts w:asciiTheme="majorBidi" w:eastAsia="Times New Roman" w:hAnsiTheme="majorBidi" w:cstheme="majorBidi"/>
                <w:color w:val="000000" w:themeColor="text1"/>
                <w:lang w:val="en-GB"/>
              </w:rPr>
              <w:t>12</w:t>
            </w:r>
          </w:p>
        </w:tc>
      </w:tr>
    </w:tbl>
    <w:p w14:paraId="05778C1E" w14:textId="698B544D" w:rsidR="00AA587D" w:rsidRPr="00BC58F9" w:rsidRDefault="00AA587D" w:rsidP="00C74CFB">
      <w:pPr>
        <w:spacing w:line="276" w:lineRule="auto"/>
        <w:rPr>
          <w:rFonts w:asciiTheme="majorBidi" w:eastAsia="Times New Roman" w:hAnsiTheme="majorBidi" w:cstheme="majorBidi"/>
          <w:lang w:val="en-GB"/>
        </w:rPr>
      </w:pPr>
    </w:p>
    <w:sectPr w:rsidR="00AA587D" w:rsidRPr="00BC58F9" w:rsidSect="00857149">
      <w:footerReference w:type="even" r:id="rId9"/>
      <w:footerReference w:type="default" r:id="rId10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CDBD4F" w14:textId="77777777" w:rsidR="00E72BDA" w:rsidRDefault="00E72BDA" w:rsidP="00AA587D">
      <w:pPr>
        <w:spacing w:after="0" w:line="240" w:lineRule="auto"/>
      </w:pPr>
      <w:r>
        <w:separator/>
      </w:r>
    </w:p>
  </w:endnote>
  <w:endnote w:type="continuationSeparator" w:id="0">
    <w:p w14:paraId="44CE0889" w14:textId="77777777" w:rsidR="00E72BDA" w:rsidRDefault="00E72BDA" w:rsidP="00AA587D">
      <w:pPr>
        <w:spacing w:after="0" w:line="240" w:lineRule="auto"/>
      </w:pPr>
      <w:r>
        <w:continuationSeparator/>
      </w:r>
    </w:p>
  </w:endnote>
  <w:endnote w:type="continuationNotice" w:id="1">
    <w:p w14:paraId="041D39EF" w14:textId="77777777" w:rsidR="00E72BDA" w:rsidRDefault="00E72BD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467310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D0975AA" w14:textId="26DA352D" w:rsidR="00AA587D" w:rsidRDefault="00AA58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579559" w14:textId="77777777" w:rsidR="00AA587D" w:rsidRDefault="00AA587D" w:rsidP="00AA58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Theme="majorBidi" w:hAnsiTheme="majorBidi" w:cstheme="majorBidi"/>
        <w:sz w:val="22"/>
        <w:szCs w:val="22"/>
      </w:rPr>
      <w:id w:val="-17131887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953F70" w14:textId="1CF7AC9F" w:rsidR="00AA587D" w:rsidRPr="00B546D5" w:rsidRDefault="00AA587D">
        <w:pPr>
          <w:pStyle w:val="Footer"/>
          <w:framePr w:wrap="none" w:vAnchor="text" w:hAnchor="margin" w:xAlign="right" w:y="1"/>
          <w:rPr>
            <w:rStyle w:val="PageNumber"/>
            <w:rFonts w:asciiTheme="majorBidi" w:hAnsiTheme="majorBidi" w:cstheme="majorBidi"/>
            <w:sz w:val="22"/>
            <w:szCs w:val="22"/>
          </w:rPr>
        </w:pPr>
        <w:r w:rsidRPr="00B546D5">
          <w:rPr>
            <w:rStyle w:val="PageNumber"/>
            <w:rFonts w:asciiTheme="majorBidi" w:hAnsiTheme="majorBidi" w:cstheme="majorBidi"/>
            <w:sz w:val="22"/>
            <w:szCs w:val="22"/>
          </w:rPr>
          <w:fldChar w:fldCharType="begin"/>
        </w:r>
        <w:r w:rsidRPr="00B546D5">
          <w:rPr>
            <w:rStyle w:val="PageNumber"/>
            <w:rFonts w:asciiTheme="majorBidi" w:hAnsiTheme="majorBidi" w:cstheme="majorBidi"/>
            <w:sz w:val="22"/>
            <w:szCs w:val="22"/>
          </w:rPr>
          <w:instrText xml:space="preserve"> PAGE </w:instrText>
        </w:r>
        <w:r w:rsidRPr="00B546D5">
          <w:rPr>
            <w:rStyle w:val="PageNumber"/>
            <w:rFonts w:asciiTheme="majorBidi" w:hAnsiTheme="majorBidi" w:cstheme="majorBidi"/>
            <w:sz w:val="22"/>
            <w:szCs w:val="22"/>
          </w:rPr>
          <w:fldChar w:fldCharType="separate"/>
        </w:r>
        <w:r w:rsidRPr="00B546D5">
          <w:rPr>
            <w:rStyle w:val="PageNumber"/>
            <w:rFonts w:asciiTheme="majorBidi" w:hAnsiTheme="majorBidi" w:cstheme="majorBidi"/>
            <w:noProof/>
            <w:sz w:val="22"/>
            <w:szCs w:val="22"/>
          </w:rPr>
          <w:t>1</w:t>
        </w:r>
        <w:r w:rsidRPr="00B546D5">
          <w:rPr>
            <w:rStyle w:val="PageNumber"/>
            <w:rFonts w:asciiTheme="majorBidi" w:hAnsiTheme="majorBidi" w:cstheme="majorBidi"/>
            <w:sz w:val="22"/>
            <w:szCs w:val="22"/>
          </w:rPr>
          <w:fldChar w:fldCharType="end"/>
        </w:r>
      </w:p>
    </w:sdtContent>
  </w:sdt>
  <w:p w14:paraId="640540D6" w14:textId="77777777" w:rsidR="00AA587D" w:rsidRDefault="00AA587D" w:rsidP="00AA58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5FA380" w14:textId="77777777" w:rsidR="00E72BDA" w:rsidRDefault="00E72BDA" w:rsidP="00AA587D">
      <w:pPr>
        <w:spacing w:after="0" w:line="240" w:lineRule="auto"/>
      </w:pPr>
      <w:r>
        <w:separator/>
      </w:r>
    </w:p>
  </w:footnote>
  <w:footnote w:type="continuationSeparator" w:id="0">
    <w:p w14:paraId="4624A344" w14:textId="77777777" w:rsidR="00E72BDA" w:rsidRDefault="00E72BDA" w:rsidP="00AA587D">
      <w:pPr>
        <w:spacing w:after="0" w:line="240" w:lineRule="auto"/>
      </w:pPr>
      <w:r>
        <w:continuationSeparator/>
      </w:r>
    </w:p>
  </w:footnote>
  <w:footnote w:type="continuationNotice" w:id="1">
    <w:p w14:paraId="186DD650" w14:textId="77777777" w:rsidR="00E72BDA" w:rsidRDefault="00E72BD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36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A8908B"/>
    <w:rsid w:val="00046ABF"/>
    <w:rsid w:val="000518B4"/>
    <w:rsid w:val="000F529A"/>
    <w:rsid w:val="00126A53"/>
    <w:rsid w:val="001C0B88"/>
    <w:rsid w:val="00254A56"/>
    <w:rsid w:val="002B501A"/>
    <w:rsid w:val="002F777A"/>
    <w:rsid w:val="004C39D7"/>
    <w:rsid w:val="005A62A1"/>
    <w:rsid w:val="005C52B9"/>
    <w:rsid w:val="00617365"/>
    <w:rsid w:val="00630B0E"/>
    <w:rsid w:val="00653B63"/>
    <w:rsid w:val="00681690"/>
    <w:rsid w:val="007467E0"/>
    <w:rsid w:val="007F698D"/>
    <w:rsid w:val="007FE0DF"/>
    <w:rsid w:val="00820B52"/>
    <w:rsid w:val="008461E4"/>
    <w:rsid w:val="00857149"/>
    <w:rsid w:val="008966C6"/>
    <w:rsid w:val="008A77CA"/>
    <w:rsid w:val="008B713B"/>
    <w:rsid w:val="009A3954"/>
    <w:rsid w:val="009D5855"/>
    <w:rsid w:val="00A8241C"/>
    <w:rsid w:val="00AA2A71"/>
    <w:rsid w:val="00AA587D"/>
    <w:rsid w:val="00AA7A54"/>
    <w:rsid w:val="00B546D5"/>
    <w:rsid w:val="00B81076"/>
    <w:rsid w:val="00B91A4D"/>
    <w:rsid w:val="00BA3662"/>
    <w:rsid w:val="00BA6D15"/>
    <w:rsid w:val="00BC58F9"/>
    <w:rsid w:val="00C263C2"/>
    <w:rsid w:val="00C74CFB"/>
    <w:rsid w:val="00CE08BF"/>
    <w:rsid w:val="00D60812"/>
    <w:rsid w:val="00D7246B"/>
    <w:rsid w:val="00DA2D55"/>
    <w:rsid w:val="00DB086E"/>
    <w:rsid w:val="00E02E35"/>
    <w:rsid w:val="00E72BDA"/>
    <w:rsid w:val="00EA4B8B"/>
    <w:rsid w:val="00EB3078"/>
    <w:rsid w:val="00EC2C3D"/>
    <w:rsid w:val="00EF22B4"/>
    <w:rsid w:val="00F3DE53"/>
    <w:rsid w:val="00FD4F71"/>
    <w:rsid w:val="00FE4AE4"/>
    <w:rsid w:val="01416B94"/>
    <w:rsid w:val="0188F59F"/>
    <w:rsid w:val="01AAD4C8"/>
    <w:rsid w:val="01DF7F84"/>
    <w:rsid w:val="02109BCD"/>
    <w:rsid w:val="02270834"/>
    <w:rsid w:val="0271F40A"/>
    <w:rsid w:val="029607B1"/>
    <w:rsid w:val="02B58B9C"/>
    <w:rsid w:val="02E9DBEB"/>
    <w:rsid w:val="031671DC"/>
    <w:rsid w:val="034CA297"/>
    <w:rsid w:val="03B6DAC2"/>
    <w:rsid w:val="043A494D"/>
    <w:rsid w:val="0523B362"/>
    <w:rsid w:val="05A7245E"/>
    <w:rsid w:val="05E32E1E"/>
    <w:rsid w:val="062EE72F"/>
    <w:rsid w:val="066F622D"/>
    <w:rsid w:val="06E4FA79"/>
    <w:rsid w:val="08362E74"/>
    <w:rsid w:val="084209B2"/>
    <w:rsid w:val="08BF716D"/>
    <w:rsid w:val="08E9AD5F"/>
    <w:rsid w:val="08FDC45F"/>
    <w:rsid w:val="09031F55"/>
    <w:rsid w:val="0942F145"/>
    <w:rsid w:val="097BE2D9"/>
    <w:rsid w:val="09A9CF04"/>
    <w:rsid w:val="09E481C0"/>
    <w:rsid w:val="0A55E135"/>
    <w:rsid w:val="0A5DEF2F"/>
    <w:rsid w:val="0A94DD1C"/>
    <w:rsid w:val="0B88A0BB"/>
    <w:rsid w:val="0C0B3593"/>
    <w:rsid w:val="0CFEE09D"/>
    <w:rsid w:val="0D69F0EA"/>
    <w:rsid w:val="0DE6EDF2"/>
    <w:rsid w:val="0E39B581"/>
    <w:rsid w:val="0E3ABA44"/>
    <w:rsid w:val="0EB426E4"/>
    <w:rsid w:val="0F689C35"/>
    <w:rsid w:val="1001B610"/>
    <w:rsid w:val="10485F48"/>
    <w:rsid w:val="104BE214"/>
    <w:rsid w:val="124B2559"/>
    <w:rsid w:val="13306071"/>
    <w:rsid w:val="13507B42"/>
    <w:rsid w:val="1392A9B5"/>
    <w:rsid w:val="1437CA49"/>
    <w:rsid w:val="144E4093"/>
    <w:rsid w:val="145B33DD"/>
    <w:rsid w:val="14CCB83B"/>
    <w:rsid w:val="15005647"/>
    <w:rsid w:val="15810C9B"/>
    <w:rsid w:val="15E2D081"/>
    <w:rsid w:val="1690EAF1"/>
    <w:rsid w:val="16EDDBA2"/>
    <w:rsid w:val="17219493"/>
    <w:rsid w:val="172ED018"/>
    <w:rsid w:val="17E52E41"/>
    <w:rsid w:val="18130A95"/>
    <w:rsid w:val="189B9FB7"/>
    <w:rsid w:val="192B48B1"/>
    <w:rsid w:val="19900406"/>
    <w:rsid w:val="19D37296"/>
    <w:rsid w:val="1A127D44"/>
    <w:rsid w:val="1AF41023"/>
    <w:rsid w:val="1B3097E4"/>
    <w:rsid w:val="1C0AD107"/>
    <w:rsid w:val="1C5E2F66"/>
    <w:rsid w:val="1C9642C2"/>
    <w:rsid w:val="1CD3CE5E"/>
    <w:rsid w:val="1CD85A63"/>
    <w:rsid w:val="1CD8D081"/>
    <w:rsid w:val="1CFD7366"/>
    <w:rsid w:val="1D5B92F7"/>
    <w:rsid w:val="1DAA9C7E"/>
    <w:rsid w:val="1DCBA6B8"/>
    <w:rsid w:val="1E6EAD94"/>
    <w:rsid w:val="1E72224A"/>
    <w:rsid w:val="1EAAC4DC"/>
    <w:rsid w:val="1EC3B5ED"/>
    <w:rsid w:val="1FB90A56"/>
    <w:rsid w:val="1FE8D5AE"/>
    <w:rsid w:val="201B74A5"/>
    <w:rsid w:val="2081C50B"/>
    <w:rsid w:val="20B91764"/>
    <w:rsid w:val="20BA05E8"/>
    <w:rsid w:val="2196C85D"/>
    <w:rsid w:val="21A2F1C5"/>
    <w:rsid w:val="21A666A2"/>
    <w:rsid w:val="22200280"/>
    <w:rsid w:val="224CA53A"/>
    <w:rsid w:val="2253CD0C"/>
    <w:rsid w:val="22B77C0A"/>
    <w:rsid w:val="22C16FB8"/>
    <w:rsid w:val="22EBC568"/>
    <w:rsid w:val="22F7FAEE"/>
    <w:rsid w:val="23302623"/>
    <w:rsid w:val="2342E6D1"/>
    <w:rsid w:val="244D2C54"/>
    <w:rsid w:val="24CC7E22"/>
    <w:rsid w:val="24D62471"/>
    <w:rsid w:val="2599018D"/>
    <w:rsid w:val="25B84A00"/>
    <w:rsid w:val="25C0D40F"/>
    <w:rsid w:val="25CC6ABA"/>
    <w:rsid w:val="2600E486"/>
    <w:rsid w:val="261EB306"/>
    <w:rsid w:val="26A1305E"/>
    <w:rsid w:val="270A37ED"/>
    <w:rsid w:val="291E0239"/>
    <w:rsid w:val="2942850A"/>
    <w:rsid w:val="2BCF1A83"/>
    <w:rsid w:val="2C0D1BC1"/>
    <w:rsid w:val="2C78D031"/>
    <w:rsid w:val="2C92FA33"/>
    <w:rsid w:val="2C9B0E2A"/>
    <w:rsid w:val="2CCE4CDD"/>
    <w:rsid w:val="2D148906"/>
    <w:rsid w:val="2D494C6B"/>
    <w:rsid w:val="2D4CF63B"/>
    <w:rsid w:val="2E66881D"/>
    <w:rsid w:val="2E891847"/>
    <w:rsid w:val="2E9C7256"/>
    <w:rsid w:val="2EAB8382"/>
    <w:rsid w:val="2EFA8D64"/>
    <w:rsid w:val="2F30601E"/>
    <w:rsid w:val="2F77F7D3"/>
    <w:rsid w:val="2FAA493E"/>
    <w:rsid w:val="300D5ABB"/>
    <w:rsid w:val="301A36B2"/>
    <w:rsid w:val="302F5800"/>
    <w:rsid w:val="30F75998"/>
    <w:rsid w:val="3119D559"/>
    <w:rsid w:val="316E78B8"/>
    <w:rsid w:val="318D7B98"/>
    <w:rsid w:val="31ACB437"/>
    <w:rsid w:val="31E759F5"/>
    <w:rsid w:val="31FACD93"/>
    <w:rsid w:val="32831765"/>
    <w:rsid w:val="32A3FC04"/>
    <w:rsid w:val="336EBADF"/>
    <w:rsid w:val="33B26FA7"/>
    <w:rsid w:val="344B28B7"/>
    <w:rsid w:val="346410B8"/>
    <w:rsid w:val="34DB90E5"/>
    <w:rsid w:val="35301001"/>
    <w:rsid w:val="35DB9D99"/>
    <w:rsid w:val="366ABBA0"/>
    <w:rsid w:val="369D7C20"/>
    <w:rsid w:val="36D95E08"/>
    <w:rsid w:val="3733F715"/>
    <w:rsid w:val="37907E30"/>
    <w:rsid w:val="37CA2FCC"/>
    <w:rsid w:val="38124C8D"/>
    <w:rsid w:val="38320149"/>
    <w:rsid w:val="38B27AF9"/>
    <w:rsid w:val="38C82D02"/>
    <w:rsid w:val="39154180"/>
    <w:rsid w:val="3931AAC8"/>
    <w:rsid w:val="396F4E99"/>
    <w:rsid w:val="39C3AC10"/>
    <w:rsid w:val="3B08E4D1"/>
    <w:rsid w:val="3BAFE4B4"/>
    <w:rsid w:val="3CAFD0CB"/>
    <w:rsid w:val="3CBB20ED"/>
    <w:rsid w:val="3CC3D261"/>
    <w:rsid w:val="3CD33417"/>
    <w:rsid w:val="3D0E4F86"/>
    <w:rsid w:val="3D1DFBCA"/>
    <w:rsid w:val="3D62A8DA"/>
    <w:rsid w:val="3D6BCBDA"/>
    <w:rsid w:val="3DB5E763"/>
    <w:rsid w:val="3DE2935C"/>
    <w:rsid w:val="3F3D7233"/>
    <w:rsid w:val="3F5199D1"/>
    <w:rsid w:val="3F79936E"/>
    <w:rsid w:val="3FA08199"/>
    <w:rsid w:val="3FE4A487"/>
    <w:rsid w:val="40304B22"/>
    <w:rsid w:val="40CADD6C"/>
    <w:rsid w:val="412BCBC6"/>
    <w:rsid w:val="41A5D269"/>
    <w:rsid w:val="427FB6A9"/>
    <w:rsid w:val="42E0342E"/>
    <w:rsid w:val="4353693A"/>
    <w:rsid w:val="43662808"/>
    <w:rsid w:val="439E92B6"/>
    <w:rsid w:val="43D6825D"/>
    <w:rsid w:val="447BB7F1"/>
    <w:rsid w:val="44970537"/>
    <w:rsid w:val="4567A7EC"/>
    <w:rsid w:val="45CB5C0C"/>
    <w:rsid w:val="4653B3F8"/>
    <w:rsid w:val="4787D273"/>
    <w:rsid w:val="4828D57E"/>
    <w:rsid w:val="48580ECF"/>
    <w:rsid w:val="49147B0B"/>
    <w:rsid w:val="49369F76"/>
    <w:rsid w:val="494DD9E0"/>
    <w:rsid w:val="49769481"/>
    <w:rsid w:val="4A1433D5"/>
    <w:rsid w:val="4AB22B55"/>
    <w:rsid w:val="4BD8474D"/>
    <w:rsid w:val="4BF12F86"/>
    <w:rsid w:val="4CC6B8E7"/>
    <w:rsid w:val="4CEE648D"/>
    <w:rsid w:val="4D7AC284"/>
    <w:rsid w:val="4DA2DCF1"/>
    <w:rsid w:val="4E0A940F"/>
    <w:rsid w:val="4E65D7B9"/>
    <w:rsid w:val="4EAA61D4"/>
    <w:rsid w:val="4EC4C29A"/>
    <w:rsid w:val="4F6BC249"/>
    <w:rsid w:val="50EC6C15"/>
    <w:rsid w:val="5108E183"/>
    <w:rsid w:val="51677A3A"/>
    <w:rsid w:val="52593198"/>
    <w:rsid w:val="5311120B"/>
    <w:rsid w:val="5354088B"/>
    <w:rsid w:val="5358CDF9"/>
    <w:rsid w:val="54818E70"/>
    <w:rsid w:val="54AFD4F6"/>
    <w:rsid w:val="554C29A4"/>
    <w:rsid w:val="55F7F6B8"/>
    <w:rsid w:val="56242E02"/>
    <w:rsid w:val="56E82D42"/>
    <w:rsid w:val="575318BB"/>
    <w:rsid w:val="5814B818"/>
    <w:rsid w:val="58BD4B42"/>
    <w:rsid w:val="5A1CEC5C"/>
    <w:rsid w:val="5A3D222F"/>
    <w:rsid w:val="5A70CC03"/>
    <w:rsid w:val="5AEE50FD"/>
    <w:rsid w:val="5B0FAD6E"/>
    <w:rsid w:val="5B397644"/>
    <w:rsid w:val="5C6E3C28"/>
    <w:rsid w:val="5C7519E8"/>
    <w:rsid w:val="5DC6BED4"/>
    <w:rsid w:val="5E330C0E"/>
    <w:rsid w:val="5EBAF197"/>
    <w:rsid w:val="5EBD4C3E"/>
    <w:rsid w:val="5F4324FA"/>
    <w:rsid w:val="5F4B5E4E"/>
    <w:rsid w:val="5F7BA1C9"/>
    <w:rsid w:val="5F858ECA"/>
    <w:rsid w:val="5FA1AB11"/>
    <w:rsid w:val="60038FAB"/>
    <w:rsid w:val="602E1B09"/>
    <w:rsid w:val="60658A43"/>
    <w:rsid w:val="6089400D"/>
    <w:rsid w:val="609A6E61"/>
    <w:rsid w:val="61063A50"/>
    <w:rsid w:val="613C078D"/>
    <w:rsid w:val="622361B1"/>
    <w:rsid w:val="62C7522A"/>
    <w:rsid w:val="62F6303C"/>
    <w:rsid w:val="63032495"/>
    <w:rsid w:val="633CA983"/>
    <w:rsid w:val="637E9346"/>
    <w:rsid w:val="63BD8F10"/>
    <w:rsid w:val="6441D081"/>
    <w:rsid w:val="6486995E"/>
    <w:rsid w:val="64B3BDE3"/>
    <w:rsid w:val="650B8132"/>
    <w:rsid w:val="650F45F5"/>
    <w:rsid w:val="656A0DD9"/>
    <w:rsid w:val="6873AA1D"/>
    <w:rsid w:val="68C9709A"/>
    <w:rsid w:val="69174AB2"/>
    <w:rsid w:val="6923C5B7"/>
    <w:rsid w:val="693603D0"/>
    <w:rsid w:val="69B2F27D"/>
    <w:rsid w:val="6A1EE53A"/>
    <w:rsid w:val="6A712933"/>
    <w:rsid w:val="6AB86F0C"/>
    <w:rsid w:val="6B2D2AB1"/>
    <w:rsid w:val="6B364E16"/>
    <w:rsid w:val="6B792AF8"/>
    <w:rsid w:val="6BA6CFBF"/>
    <w:rsid w:val="6C1695A7"/>
    <w:rsid w:val="6D1D271E"/>
    <w:rsid w:val="6D467971"/>
    <w:rsid w:val="6D54042A"/>
    <w:rsid w:val="6DDCF84D"/>
    <w:rsid w:val="6DF4D399"/>
    <w:rsid w:val="6E2084CE"/>
    <w:rsid w:val="6E45F607"/>
    <w:rsid w:val="6E742E7A"/>
    <w:rsid w:val="6FA553EB"/>
    <w:rsid w:val="706D7E40"/>
    <w:rsid w:val="71474D72"/>
    <w:rsid w:val="716708B9"/>
    <w:rsid w:val="71A8908B"/>
    <w:rsid w:val="71DF4BBC"/>
    <w:rsid w:val="71E50A2B"/>
    <w:rsid w:val="749318CE"/>
    <w:rsid w:val="7515E5FA"/>
    <w:rsid w:val="7585F6AC"/>
    <w:rsid w:val="758B3B78"/>
    <w:rsid w:val="75D6FA9D"/>
    <w:rsid w:val="7624FC14"/>
    <w:rsid w:val="764DB496"/>
    <w:rsid w:val="7672034A"/>
    <w:rsid w:val="76986DC3"/>
    <w:rsid w:val="76DE1F81"/>
    <w:rsid w:val="77133FD2"/>
    <w:rsid w:val="774AC2A5"/>
    <w:rsid w:val="774FAB28"/>
    <w:rsid w:val="7753CFDE"/>
    <w:rsid w:val="7758F796"/>
    <w:rsid w:val="78984267"/>
    <w:rsid w:val="79DFC5B2"/>
    <w:rsid w:val="79E82F49"/>
    <w:rsid w:val="7A2B9FC1"/>
    <w:rsid w:val="7A503AE3"/>
    <w:rsid w:val="7AB6FB0D"/>
    <w:rsid w:val="7ACF8A94"/>
    <w:rsid w:val="7AEC250A"/>
    <w:rsid w:val="7B04F0B4"/>
    <w:rsid w:val="7B369169"/>
    <w:rsid w:val="7B37F7E7"/>
    <w:rsid w:val="7B9BF09E"/>
    <w:rsid w:val="7C0C176D"/>
    <w:rsid w:val="7C4B805D"/>
    <w:rsid w:val="7C5671C7"/>
    <w:rsid w:val="7C8DA844"/>
    <w:rsid w:val="7C97AAE3"/>
    <w:rsid w:val="7CA0A607"/>
    <w:rsid w:val="7CBC82BB"/>
    <w:rsid w:val="7CE9CD2A"/>
    <w:rsid w:val="7CF758B6"/>
    <w:rsid w:val="7D2CBFD8"/>
    <w:rsid w:val="7D88FA00"/>
    <w:rsid w:val="7DEE3AF6"/>
    <w:rsid w:val="7E645C77"/>
    <w:rsid w:val="7E9AC991"/>
    <w:rsid w:val="7EAB49C5"/>
    <w:rsid w:val="7EE87AAC"/>
    <w:rsid w:val="7F10B567"/>
    <w:rsid w:val="7F3BDB16"/>
    <w:rsid w:val="7F781F46"/>
    <w:rsid w:val="7FF08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8908B"/>
  <w15:chartTrackingRefBased/>
  <w15:docId w15:val="{774CBA85-F357-49E4-9749-E529052D1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A587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587D"/>
  </w:style>
  <w:style w:type="character" w:styleId="PageNumber">
    <w:name w:val="page number"/>
    <w:basedOn w:val="DefaultParagraphFont"/>
    <w:uiPriority w:val="99"/>
    <w:semiHidden/>
    <w:unhideWhenUsed/>
    <w:rsid w:val="00AA587D"/>
  </w:style>
  <w:style w:type="paragraph" w:styleId="Header">
    <w:name w:val="header"/>
    <w:basedOn w:val="Normal"/>
    <w:link w:val="HeaderChar"/>
    <w:uiPriority w:val="99"/>
    <w:unhideWhenUsed/>
    <w:rsid w:val="00CE0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A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inha@iitm.ac.i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kraman@dsai.iitm.ac.i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3</Words>
  <Characters>2871</Characters>
  <Application>Microsoft Office Word</Application>
  <DocSecurity>4</DocSecurity>
  <Lines>23</Lines>
  <Paragraphs>6</Paragraphs>
  <ScaleCrop>false</ScaleCrop>
  <Company/>
  <LinksUpToDate>false</LinksUpToDate>
  <CharactersWithSpaces>3368</CharactersWithSpaces>
  <SharedDoc>false</SharedDoc>
  <HLinks>
    <vt:vector size="12" baseType="variant">
      <vt:variant>
        <vt:i4>2555968</vt:i4>
      </vt:variant>
      <vt:variant>
        <vt:i4>3</vt:i4>
      </vt:variant>
      <vt:variant>
        <vt:i4>0</vt:i4>
      </vt:variant>
      <vt:variant>
        <vt:i4>5</vt:i4>
      </vt:variant>
      <vt:variant>
        <vt:lpwstr>mailto:sinha@iitm.ac.in</vt:lpwstr>
      </vt:variant>
      <vt:variant>
        <vt:lpwstr/>
      </vt:variant>
      <vt:variant>
        <vt:i4>6946907</vt:i4>
      </vt:variant>
      <vt:variant>
        <vt:i4>0</vt:i4>
      </vt:variant>
      <vt:variant>
        <vt:i4>0</vt:i4>
      </vt:variant>
      <vt:variant>
        <vt:i4>5</vt:i4>
      </vt:variant>
      <vt:variant>
        <vt:lpwstr>mailto:kraman@dsai.iitm.ac.i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endra Gadekar</dc:creator>
  <cp:keywords/>
  <dc:description/>
  <cp:lastModifiedBy>da24s015@smail.iitm.ac.in</cp:lastModifiedBy>
  <cp:revision>32</cp:revision>
  <cp:lastPrinted>2025-03-13T01:14:00Z</cp:lastPrinted>
  <dcterms:created xsi:type="dcterms:W3CDTF">2024-10-01T18:57:00Z</dcterms:created>
  <dcterms:modified xsi:type="dcterms:W3CDTF">2026-01-25T06:16:00Z</dcterms:modified>
</cp:coreProperties>
</file>